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CA5C2" w14:textId="2D5CF217" w:rsidR="006743EF" w:rsidRDefault="006743EF" w:rsidP="006743E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743EF">
        <w:rPr>
          <w:rFonts w:ascii="Times New Roman" w:hAnsi="Times New Roman" w:cs="Times New Roman"/>
          <w:b/>
          <w:sz w:val="28"/>
          <w:szCs w:val="28"/>
        </w:rPr>
        <w:t>Supplementary</w:t>
      </w:r>
    </w:p>
    <w:p w14:paraId="61C01A05" w14:textId="48FAD3BB" w:rsidR="002421DB" w:rsidRPr="005965C5" w:rsidRDefault="002421DB" w:rsidP="002421DB">
      <w:pPr>
        <w:rPr>
          <w:rFonts w:ascii="Times New Roman" w:hAnsi="Times New Roman" w:cs="Times New Roman"/>
          <w:bCs/>
          <w:sz w:val="24"/>
          <w:szCs w:val="24"/>
        </w:rPr>
      </w:pPr>
      <w:r w:rsidRPr="005965C5">
        <w:rPr>
          <w:rFonts w:ascii="Times New Roman" w:hAnsi="Times New Roman" w:cs="Times New Roman"/>
          <w:b/>
          <w:bCs/>
          <w:sz w:val="24"/>
          <w:szCs w:val="24"/>
        </w:rPr>
        <w:t>Stable 1.</w:t>
      </w:r>
      <w:r w:rsidRPr="005965C5">
        <w:rPr>
          <w:rFonts w:ascii="Times New Roman" w:hAnsi="Times New Roman" w:cs="Times New Roman"/>
          <w:bCs/>
          <w:sz w:val="24"/>
          <w:szCs w:val="24"/>
        </w:rPr>
        <w:t xml:space="preserve"> Characteristics of polygenic risk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4"/>
        <w:gridCol w:w="3345"/>
        <w:gridCol w:w="2241"/>
      </w:tblGrid>
      <w:tr w:rsidR="002421DB" w:rsidRPr="002421DB" w14:paraId="5B38EACD" w14:textId="77777777" w:rsidTr="000B2588">
        <w:tc>
          <w:tcPr>
            <w:tcW w:w="3764" w:type="dxa"/>
            <w:vMerge w:val="restart"/>
          </w:tcPr>
          <w:p w14:paraId="601C4360" w14:textId="1FE8159A" w:rsidR="002421DB" w:rsidRPr="002421DB" w:rsidRDefault="002421DB" w:rsidP="002421D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21DB">
              <w:rPr>
                <w:rFonts w:ascii="Times New Roman" w:hAnsi="Times New Roman" w:cs="Times New Roman"/>
                <w:b/>
                <w:sz w:val="20"/>
                <w:szCs w:val="20"/>
              </w:rPr>
              <w:t>Genetic risk scores</w:t>
            </w:r>
          </w:p>
        </w:tc>
        <w:tc>
          <w:tcPr>
            <w:tcW w:w="5586" w:type="dxa"/>
            <w:gridSpan w:val="2"/>
          </w:tcPr>
          <w:p w14:paraId="52FAFE5B" w14:textId="1A7B52F8" w:rsidR="002421DB" w:rsidRPr="002421DB" w:rsidRDefault="002421DB" w:rsidP="002421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21DB">
              <w:rPr>
                <w:rFonts w:ascii="Times New Roman" w:hAnsi="Times New Roman" w:cs="Times New Roman"/>
                <w:b/>
                <w:sz w:val="20"/>
                <w:szCs w:val="20"/>
              </w:rPr>
              <w:t>Number of SNPs</w:t>
            </w:r>
            <w:r w:rsidR="000B25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verlapping Hapmap3</w:t>
            </w:r>
          </w:p>
        </w:tc>
      </w:tr>
      <w:tr w:rsidR="002421DB" w:rsidRPr="002421DB" w14:paraId="44CBDFC2" w14:textId="77777777" w:rsidTr="000B2588">
        <w:tc>
          <w:tcPr>
            <w:tcW w:w="3764" w:type="dxa"/>
            <w:vMerge/>
          </w:tcPr>
          <w:p w14:paraId="3194985C" w14:textId="77777777" w:rsidR="002421DB" w:rsidRPr="002421DB" w:rsidRDefault="002421DB" w:rsidP="002421D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45" w:type="dxa"/>
          </w:tcPr>
          <w:p w14:paraId="2CA5CBC1" w14:textId="735F3220" w:rsidR="002421DB" w:rsidRPr="002421DB" w:rsidRDefault="002421DB" w:rsidP="002421D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21DB">
              <w:rPr>
                <w:rFonts w:ascii="Times New Roman" w:hAnsi="Times New Roman" w:cs="Times New Roman"/>
                <w:b/>
                <w:sz w:val="20"/>
                <w:szCs w:val="20"/>
              </w:rPr>
              <w:t>External GWAS summary statistics</w:t>
            </w:r>
          </w:p>
        </w:tc>
        <w:tc>
          <w:tcPr>
            <w:tcW w:w="2241" w:type="dxa"/>
          </w:tcPr>
          <w:p w14:paraId="6F8665C8" w14:textId="0BBB928B" w:rsidR="002421DB" w:rsidRPr="002421DB" w:rsidRDefault="00216E33" w:rsidP="00216E3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di</w:t>
            </w:r>
            <w:r w:rsidR="002421DB" w:rsidRPr="002421DB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2421DB" w:rsidRPr="002421DB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  <w:r w:rsidR="002421DB" w:rsidRPr="002421DB">
              <w:rPr>
                <w:rFonts w:ascii="Times New Roman" w:hAnsi="Times New Roman" w:cs="Times New Roman"/>
                <w:b/>
                <w:sz w:val="20"/>
                <w:szCs w:val="20"/>
              </w:rPr>
              <w:t>al-level data</w:t>
            </w:r>
          </w:p>
        </w:tc>
      </w:tr>
      <w:tr w:rsidR="000C0676" w:rsidRPr="000C0676" w14:paraId="24F9B9B5" w14:textId="77777777" w:rsidTr="00B33DF4">
        <w:tc>
          <w:tcPr>
            <w:tcW w:w="3764" w:type="dxa"/>
          </w:tcPr>
          <w:p w14:paraId="5C53E054" w14:textId="0A665C53" w:rsidR="000B2588" w:rsidRPr="000C0676" w:rsidRDefault="000B2588" w:rsidP="002421D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0676">
              <w:rPr>
                <w:rFonts w:ascii="Times New Roman" w:hAnsi="Times New Roman" w:cs="Times New Roman"/>
                <w:b/>
                <w:sz w:val="20"/>
                <w:szCs w:val="20"/>
              </w:rPr>
              <w:t>Major depression</w:t>
            </w:r>
          </w:p>
        </w:tc>
        <w:tc>
          <w:tcPr>
            <w:tcW w:w="3345" w:type="dxa"/>
            <w:vAlign w:val="center"/>
          </w:tcPr>
          <w:p w14:paraId="18D1E1F7" w14:textId="3E07816D" w:rsidR="000B2588" w:rsidRPr="000C0676" w:rsidRDefault="000B2588" w:rsidP="00B33DF4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1</w:t>
            </w:r>
            <w:r w:rsidR="00195E4F"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,</w:t>
            </w: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108</w:t>
            </w:r>
            <w:r w:rsidR="00195E4F"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,</w:t>
            </w: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585</w:t>
            </w:r>
          </w:p>
        </w:tc>
        <w:tc>
          <w:tcPr>
            <w:tcW w:w="2241" w:type="dxa"/>
            <w:vMerge w:val="restart"/>
            <w:vAlign w:val="center"/>
          </w:tcPr>
          <w:p w14:paraId="7341349D" w14:textId="47ECECFA" w:rsidR="000B2588" w:rsidRPr="000C0676" w:rsidRDefault="000B2588" w:rsidP="00B33D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676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</w:t>
            </w:r>
            <w:r w:rsidR="00195E4F" w:rsidRPr="000C0676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,</w:t>
            </w:r>
            <w:r w:rsidRPr="000C0676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18</w:t>
            </w:r>
            <w:r w:rsidR="00195E4F" w:rsidRPr="000C0676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,</w:t>
            </w:r>
            <w:r w:rsidRPr="000C0676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443</w:t>
            </w:r>
          </w:p>
          <w:p w14:paraId="46D68657" w14:textId="7868FA05" w:rsidR="000B2588" w:rsidRPr="000C0676" w:rsidRDefault="000B2588" w:rsidP="00B33D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C0676" w:rsidRPr="000C0676" w14:paraId="72A2D59A" w14:textId="77777777" w:rsidTr="00B33DF4">
        <w:tc>
          <w:tcPr>
            <w:tcW w:w="3764" w:type="dxa"/>
          </w:tcPr>
          <w:p w14:paraId="1B561844" w14:textId="3989D75B" w:rsidR="000B2588" w:rsidRPr="000C0676" w:rsidRDefault="000B2588" w:rsidP="002421D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0676">
              <w:rPr>
                <w:rFonts w:ascii="Times New Roman" w:hAnsi="Times New Roman" w:cs="Times New Roman"/>
                <w:b/>
                <w:sz w:val="20"/>
                <w:szCs w:val="20"/>
              </w:rPr>
              <w:t>Bipolar disorder</w:t>
            </w:r>
          </w:p>
        </w:tc>
        <w:tc>
          <w:tcPr>
            <w:tcW w:w="3345" w:type="dxa"/>
            <w:vAlign w:val="center"/>
          </w:tcPr>
          <w:p w14:paraId="50EDB56E" w14:textId="6F0F125E" w:rsidR="000B2588" w:rsidRPr="000C0676" w:rsidRDefault="000B2588" w:rsidP="00B33DF4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1</w:t>
            </w:r>
            <w:r w:rsidR="00195E4F"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,</w:t>
            </w: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109</w:t>
            </w:r>
            <w:r w:rsidR="00195E4F"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,</w:t>
            </w: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886</w:t>
            </w:r>
          </w:p>
        </w:tc>
        <w:tc>
          <w:tcPr>
            <w:tcW w:w="2241" w:type="dxa"/>
            <w:vMerge/>
            <w:vAlign w:val="center"/>
          </w:tcPr>
          <w:p w14:paraId="4A5616CD" w14:textId="77777777" w:rsidR="000B2588" w:rsidRPr="000C0676" w:rsidRDefault="000B2588" w:rsidP="00B33D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C0676" w:rsidRPr="000C0676" w14:paraId="4973C03C" w14:textId="77777777" w:rsidTr="00B33DF4">
        <w:tc>
          <w:tcPr>
            <w:tcW w:w="3764" w:type="dxa"/>
          </w:tcPr>
          <w:p w14:paraId="6BE9670F" w14:textId="0C199469" w:rsidR="000B2588" w:rsidRPr="000C0676" w:rsidRDefault="000B2588" w:rsidP="002421D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0676">
              <w:rPr>
                <w:rFonts w:ascii="Times New Roman" w:hAnsi="Times New Roman" w:cs="Times New Roman"/>
                <w:b/>
                <w:sz w:val="20"/>
                <w:szCs w:val="20"/>
              </w:rPr>
              <w:t>Schizophrenia</w:t>
            </w:r>
          </w:p>
        </w:tc>
        <w:tc>
          <w:tcPr>
            <w:tcW w:w="3345" w:type="dxa"/>
            <w:vAlign w:val="center"/>
          </w:tcPr>
          <w:p w14:paraId="74239CDD" w14:textId="133BC0F8" w:rsidR="000B2588" w:rsidRPr="000C0676" w:rsidRDefault="000B2588" w:rsidP="00B33DF4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1</w:t>
            </w:r>
            <w:r w:rsidR="00195E4F"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,</w:t>
            </w: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097</w:t>
            </w:r>
            <w:r w:rsidR="00195E4F"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,</w:t>
            </w: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826</w:t>
            </w:r>
          </w:p>
        </w:tc>
        <w:tc>
          <w:tcPr>
            <w:tcW w:w="2241" w:type="dxa"/>
            <w:vMerge/>
            <w:vAlign w:val="center"/>
          </w:tcPr>
          <w:p w14:paraId="1545B237" w14:textId="77777777" w:rsidR="000B2588" w:rsidRPr="000C0676" w:rsidRDefault="000B2588" w:rsidP="00B33D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C0676" w:rsidRPr="000C0676" w14:paraId="2B639BAD" w14:textId="77777777" w:rsidTr="00B33DF4">
        <w:tc>
          <w:tcPr>
            <w:tcW w:w="3764" w:type="dxa"/>
          </w:tcPr>
          <w:p w14:paraId="365F5686" w14:textId="7C0DAA66" w:rsidR="000B2588" w:rsidRPr="000C0676" w:rsidRDefault="000B2588" w:rsidP="002421D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0676">
              <w:rPr>
                <w:rFonts w:ascii="Times New Roman" w:hAnsi="Times New Roman" w:cs="Times New Roman"/>
                <w:b/>
                <w:sz w:val="20"/>
                <w:szCs w:val="20"/>
              </w:rPr>
              <w:t>Autism spectrum disorders</w:t>
            </w:r>
          </w:p>
        </w:tc>
        <w:tc>
          <w:tcPr>
            <w:tcW w:w="3345" w:type="dxa"/>
            <w:vAlign w:val="center"/>
          </w:tcPr>
          <w:p w14:paraId="0287172B" w14:textId="18FD0E2E" w:rsidR="000B2588" w:rsidRPr="000C0676" w:rsidRDefault="000B2588" w:rsidP="00B33DF4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1</w:t>
            </w:r>
            <w:r w:rsidR="00195E4F"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,</w:t>
            </w: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102</w:t>
            </w:r>
            <w:r w:rsidR="00195E4F"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,</w:t>
            </w: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036</w:t>
            </w:r>
          </w:p>
        </w:tc>
        <w:tc>
          <w:tcPr>
            <w:tcW w:w="2241" w:type="dxa"/>
            <w:vMerge/>
            <w:vAlign w:val="center"/>
          </w:tcPr>
          <w:p w14:paraId="13908C50" w14:textId="77777777" w:rsidR="000B2588" w:rsidRPr="000C0676" w:rsidRDefault="000B2588" w:rsidP="00B33D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C0676" w:rsidRPr="000C0676" w14:paraId="58067CD0" w14:textId="77777777" w:rsidTr="00B33DF4">
        <w:tc>
          <w:tcPr>
            <w:tcW w:w="3764" w:type="dxa"/>
          </w:tcPr>
          <w:p w14:paraId="0FD3B03A" w14:textId="4790D506" w:rsidR="000B2588" w:rsidRPr="000C0676" w:rsidRDefault="000B2588" w:rsidP="002421D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0676">
              <w:rPr>
                <w:rFonts w:ascii="Times New Roman" w:hAnsi="Times New Roman" w:cs="Times New Roman"/>
                <w:b/>
                <w:sz w:val="20"/>
                <w:szCs w:val="20"/>
              </w:rPr>
              <w:t>Attention deficit hyperactivity disorder</w:t>
            </w:r>
          </w:p>
        </w:tc>
        <w:tc>
          <w:tcPr>
            <w:tcW w:w="3345" w:type="dxa"/>
            <w:vAlign w:val="center"/>
          </w:tcPr>
          <w:p w14:paraId="471C5A04" w14:textId="31CAE483" w:rsidR="000B2588" w:rsidRPr="000C0676" w:rsidRDefault="000B2588" w:rsidP="00B33DF4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1</w:t>
            </w:r>
            <w:r w:rsidR="00195E4F"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,</w:t>
            </w: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044</w:t>
            </w:r>
            <w:r w:rsidR="00195E4F"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,</w:t>
            </w: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593</w:t>
            </w:r>
          </w:p>
        </w:tc>
        <w:tc>
          <w:tcPr>
            <w:tcW w:w="2241" w:type="dxa"/>
            <w:vMerge/>
            <w:vAlign w:val="center"/>
          </w:tcPr>
          <w:p w14:paraId="25B62718" w14:textId="77777777" w:rsidR="000B2588" w:rsidRPr="000C0676" w:rsidRDefault="000B2588" w:rsidP="00B33D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C0676" w:rsidRPr="000C0676" w14:paraId="1E08C30D" w14:textId="77777777" w:rsidTr="00B33DF4">
        <w:tc>
          <w:tcPr>
            <w:tcW w:w="3764" w:type="dxa"/>
          </w:tcPr>
          <w:p w14:paraId="26C36E43" w14:textId="4710CE9B" w:rsidR="000B2588" w:rsidRPr="000C0676" w:rsidRDefault="000B2588" w:rsidP="002421D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0676">
              <w:rPr>
                <w:rFonts w:ascii="Times New Roman" w:hAnsi="Times New Roman" w:cs="Times New Roman"/>
                <w:b/>
                <w:sz w:val="20"/>
                <w:szCs w:val="20"/>
              </w:rPr>
              <w:t>Age at first birth</w:t>
            </w:r>
          </w:p>
        </w:tc>
        <w:tc>
          <w:tcPr>
            <w:tcW w:w="3345" w:type="dxa"/>
            <w:vAlign w:val="center"/>
          </w:tcPr>
          <w:p w14:paraId="3269D349" w14:textId="29F573E1" w:rsidR="000B2588" w:rsidRPr="000C0676" w:rsidRDefault="000B2588" w:rsidP="00B33DF4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1</w:t>
            </w:r>
            <w:r w:rsidR="00195E4F"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,</w:t>
            </w: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063</w:t>
            </w:r>
            <w:r w:rsidR="00195E4F"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,</w:t>
            </w:r>
            <w:r w:rsidRPr="000C0676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208</w:t>
            </w:r>
          </w:p>
        </w:tc>
        <w:tc>
          <w:tcPr>
            <w:tcW w:w="2241" w:type="dxa"/>
            <w:vAlign w:val="center"/>
          </w:tcPr>
          <w:p w14:paraId="20DB7448" w14:textId="6AD2F5AF" w:rsidR="000B2588" w:rsidRPr="000C0676" w:rsidRDefault="000B2588" w:rsidP="00B33D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067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</w:tbl>
    <w:p w14:paraId="7263E522" w14:textId="77777777" w:rsidR="002421DB" w:rsidRPr="000C0676" w:rsidRDefault="002421DB">
      <w:pPr>
        <w:rPr>
          <w:rFonts w:ascii="Times New Roman" w:hAnsi="Times New Roman" w:cs="Times New Roman"/>
          <w:b/>
          <w:sz w:val="24"/>
          <w:szCs w:val="24"/>
        </w:rPr>
      </w:pPr>
      <w:r w:rsidRPr="000C067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5DF2254" w14:textId="11545426" w:rsidR="009315A3" w:rsidRPr="005B0681" w:rsidRDefault="009315A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Sfigu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="006E631F">
        <w:rPr>
          <w:rFonts w:ascii="Times New Roman" w:hAnsi="Times New Roman" w:cs="Times New Roman"/>
          <w:sz w:val="24"/>
          <w:szCs w:val="24"/>
        </w:rPr>
        <w:t>Ada</w:t>
      </w:r>
      <w:r w:rsidR="000A624A" w:rsidRPr="005B0681">
        <w:rPr>
          <w:rFonts w:ascii="Times New Roman" w:hAnsi="Times New Roman" w:cs="Times New Roman"/>
          <w:sz w:val="24"/>
          <w:szCs w:val="24"/>
        </w:rPr>
        <w:t>pted d</w:t>
      </w:r>
      <w:r w:rsidRPr="005B0681">
        <w:rPr>
          <w:rFonts w:ascii="Times New Roman" w:hAnsi="Times New Roman" w:cs="Times New Roman"/>
          <w:sz w:val="24"/>
          <w:szCs w:val="24"/>
        </w:rPr>
        <w:t xml:space="preserve">irected acyclic graph used to guide the </w:t>
      </w:r>
      <w:proofErr w:type="gramStart"/>
      <w:r w:rsidRPr="005B0681">
        <w:rPr>
          <w:rFonts w:ascii="Times New Roman" w:hAnsi="Times New Roman" w:cs="Times New Roman"/>
          <w:sz w:val="24"/>
          <w:szCs w:val="24"/>
        </w:rPr>
        <w:t>analysis</w:t>
      </w:r>
      <w:proofErr w:type="gramEnd"/>
      <w:r w:rsidRPr="005B068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33E9C3" w14:textId="48007576" w:rsidR="009315A3" w:rsidRDefault="00385E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4A70968" wp14:editId="37B9B8CD">
            <wp:extent cx="4598428" cy="296146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04904" cy="2965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82B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15A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5FD958" w14:textId="16E6AA46" w:rsidR="00A575A8" w:rsidRPr="006743EF" w:rsidRDefault="00A575A8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6743EF">
        <w:rPr>
          <w:rFonts w:ascii="Times New Roman" w:hAnsi="Times New Roman" w:cs="Times New Roman"/>
          <w:b/>
          <w:sz w:val="24"/>
          <w:szCs w:val="24"/>
        </w:rPr>
        <w:lastRenderedPageBreak/>
        <w:t>Sfigure</w:t>
      </w:r>
      <w:proofErr w:type="spellEnd"/>
      <w:r w:rsidRPr="006743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7CAC">
        <w:rPr>
          <w:rFonts w:ascii="Times New Roman" w:hAnsi="Times New Roman" w:cs="Times New Roman"/>
          <w:b/>
          <w:sz w:val="24"/>
          <w:szCs w:val="24"/>
        </w:rPr>
        <w:t>2</w:t>
      </w:r>
      <w:r w:rsidRPr="006743EF">
        <w:rPr>
          <w:rFonts w:ascii="Times New Roman" w:hAnsi="Times New Roman" w:cs="Times New Roman"/>
          <w:b/>
          <w:sz w:val="24"/>
          <w:szCs w:val="24"/>
        </w:rPr>
        <w:t>.</w:t>
      </w:r>
      <w:r w:rsidR="00326DBD" w:rsidRPr="006743E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74EE0" w:rsidRPr="006743EF">
        <w:rPr>
          <w:rFonts w:ascii="Times New Roman" w:hAnsi="Times New Roman" w:cs="Times New Roman"/>
          <w:bCs/>
          <w:sz w:val="24"/>
          <w:szCs w:val="24"/>
        </w:rPr>
        <w:t>Kernel density d</w:t>
      </w:r>
      <w:r w:rsidR="00326DBD" w:rsidRPr="006743EF">
        <w:rPr>
          <w:rFonts w:ascii="Times New Roman" w:hAnsi="Times New Roman" w:cs="Times New Roman"/>
          <w:bCs/>
          <w:sz w:val="24"/>
          <w:szCs w:val="24"/>
        </w:rPr>
        <w:t xml:space="preserve">istribution of </w:t>
      </w:r>
      <w:r w:rsidR="00550893">
        <w:rPr>
          <w:rFonts w:ascii="Times New Roman" w:hAnsi="Times New Roman" w:cs="Times New Roman"/>
          <w:bCs/>
          <w:sz w:val="24"/>
          <w:szCs w:val="24"/>
        </w:rPr>
        <w:t>PGS</w:t>
      </w:r>
      <w:r w:rsidR="00326DBD" w:rsidRPr="006743EF">
        <w:rPr>
          <w:rFonts w:ascii="Times New Roman" w:hAnsi="Times New Roman" w:cs="Times New Roman"/>
          <w:bCs/>
          <w:sz w:val="24"/>
          <w:szCs w:val="24"/>
        </w:rPr>
        <w:t xml:space="preserve">s in postpartum depression cases, major depression cases, and controls. </w:t>
      </w:r>
    </w:p>
    <w:p w14:paraId="7A21E4F3" w14:textId="0ABC0C84" w:rsidR="00AF14F8" w:rsidRDefault="00997CAC">
      <w:pPr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Fig</w:t>
      </w:r>
      <w:proofErr w:type="spellEnd"/>
      <w:r>
        <w:rPr>
          <w:rFonts w:ascii="Times New Roman" w:hAnsi="Times New Roman" w:cs="Times New Roman"/>
          <w:b/>
          <w:bCs/>
        </w:rPr>
        <w:t xml:space="preserve"> 2</w:t>
      </w:r>
      <w:r w:rsidR="00AF14F8">
        <w:rPr>
          <w:rFonts w:ascii="Times New Roman" w:hAnsi="Times New Roman" w:cs="Times New Roman"/>
          <w:b/>
          <w:bCs/>
        </w:rPr>
        <w:t>a</w:t>
      </w:r>
      <w:r w:rsidR="00AF14F8" w:rsidRPr="0047678D">
        <w:rPr>
          <w:rFonts w:ascii="Times New Roman" w:hAnsi="Times New Roman" w:cs="Times New Roman"/>
          <w:bCs/>
        </w:rPr>
        <w:t xml:space="preserve">. </w:t>
      </w:r>
      <w:r w:rsidR="00550893">
        <w:rPr>
          <w:rFonts w:ascii="Times New Roman" w:hAnsi="Times New Roman" w:cs="Times New Roman"/>
          <w:bCs/>
        </w:rPr>
        <w:t>PGS</w:t>
      </w:r>
      <w:r w:rsidR="00AF14F8">
        <w:rPr>
          <w:rFonts w:ascii="Times New Roman" w:hAnsi="Times New Roman" w:cs="Times New Roman"/>
          <w:bCs/>
          <w:vertAlign w:val="subscript"/>
        </w:rPr>
        <w:t>MDD</w:t>
      </w:r>
    </w:p>
    <w:p w14:paraId="01593245" w14:textId="77777777" w:rsidR="00472BA2" w:rsidRDefault="00F9488D">
      <w:r>
        <w:rPr>
          <w:noProof/>
        </w:rPr>
        <w:drawing>
          <wp:inline distT="0" distB="0" distL="0" distR="0" wp14:anchorId="16FDE2B7" wp14:editId="24EF5070">
            <wp:extent cx="4457143" cy="324000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57143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A3B6F" w14:textId="610ECAAD" w:rsidR="00F9488D" w:rsidRDefault="00F9488D" w:rsidP="00F9488D">
      <w:pPr>
        <w:rPr>
          <w:rFonts w:ascii="Times New Roman" w:hAnsi="Times New Roman" w:cs="Times New Roman"/>
          <w:bCs/>
          <w:vertAlign w:val="subscript"/>
        </w:rPr>
      </w:pPr>
      <w:proofErr w:type="spellStart"/>
      <w:r>
        <w:rPr>
          <w:rFonts w:ascii="Times New Roman" w:hAnsi="Times New Roman" w:cs="Times New Roman"/>
          <w:b/>
          <w:bCs/>
        </w:rPr>
        <w:t>SFig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="00997CAC">
        <w:rPr>
          <w:rFonts w:ascii="Times New Roman" w:hAnsi="Times New Roman" w:cs="Times New Roman"/>
          <w:b/>
          <w:bCs/>
        </w:rPr>
        <w:t>2</w:t>
      </w:r>
      <w:r w:rsidR="00696881">
        <w:rPr>
          <w:rFonts w:ascii="Times New Roman" w:hAnsi="Times New Roman" w:cs="Times New Roman"/>
          <w:b/>
          <w:bCs/>
        </w:rPr>
        <w:t>b</w:t>
      </w:r>
      <w:r w:rsidRPr="0047678D">
        <w:rPr>
          <w:rFonts w:ascii="Times New Roman" w:hAnsi="Times New Roman" w:cs="Times New Roman"/>
          <w:bCs/>
        </w:rPr>
        <w:t xml:space="preserve">. </w:t>
      </w:r>
      <w:r w:rsidR="00550893">
        <w:rPr>
          <w:rFonts w:ascii="Times New Roman" w:hAnsi="Times New Roman" w:cs="Times New Roman"/>
          <w:bCs/>
        </w:rPr>
        <w:t>PGS</w:t>
      </w:r>
      <w:r>
        <w:rPr>
          <w:rFonts w:ascii="Times New Roman" w:hAnsi="Times New Roman" w:cs="Times New Roman"/>
          <w:bCs/>
          <w:vertAlign w:val="subscript"/>
        </w:rPr>
        <w:t>BIP</w:t>
      </w:r>
    </w:p>
    <w:p w14:paraId="15F6FE46" w14:textId="77777777" w:rsidR="00696881" w:rsidRDefault="00696881" w:rsidP="00F9488D">
      <w:pPr>
        <w:rPr>
          <w:rFonts w:ascii="Times New Roman" w:hAnsi="Times New Roman" w:cs="Times New Roman"/>
          <w:bCs/>
        </w:rPr>
      </w:pPr>
      <w:r>
        <w:rPr>
          <w:noProof/>
        </w:rPr>
        <w:drawing>
          <wp:inline distT="0" distB="0" distL="0" distR="0" wp14:anchorId="0BED96E2" wp14:editId="34C20670">
            <wp:extent cx="4490139" cy="3240000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90139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5866A" w14:textId="77777777" w:rsidR="00F9488D" w:rsidRDefault="00F9488D">
      <w:pPr>
        <w:rPr>
          <w:rFonts w:ascii="Times New Roman" w:hAnsi="Times New Roman" w:cs="Times New Roman"/>
          <w:b/>
          <w:bCs/>
        </w:rPr>
      </w:pPr>
    </w:p>
    <w:p w14:paraId="69D1B2B7" w14:textId="77777777" w:rsidR="00E85EBB" w:rsidRDefault="00E85E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0827930" w14:textId="184DDB13" w:rsidR="00F9488D" w:rsidRDefault="00F9488D" w:rsidP="00F9488D">
      <w:pPr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Fig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="00997CA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c</w:t>
      </w:r>
      <w:r w:rsidRPr="0047678D">
        <w:rPr>
          <w:rFonts w:ascii="Times New Roman" w:hAnsi="Times New Roman" w:cs="Times New Roman"/>
          <w:bCs/>
        </w:rPr>
        <w:t xml:space="preserve">. </w:t>
      </w:r>
      <w:r w:rsidR="00550893">
        <w:rPr>
          <w:rFonts w:ascii="Times New Roman" w:hAnsi="Times New Roman" w:cs="Times New Roman"/>
          <w:bCs/>
        </w:rPr>
        <w:t>PGS</w:t>
      </w:r>
      <w:r>
        <w:rPr>
          <w:rFonts w:ascii="Times New Roman" w:hAnsi="Times New Roman" w:cs="Times New Roman"/>
          <w:bCs/>
          <w:vertAlign w:val="subscript"/>
        </w:rPr>
        <w:t>SCZ</w:t>
      </w:r>
    </w:p>
    <w:p w14:paraId="286FD066" w14:textId="77777777" w:rsidR="00F9488D" w:rsidRDefault="000C428E" w:rsidP="00F9488D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27DC238" wp14:editId="7D90956A">
            <wp:extent cx="4592821" cy="324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92821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AA81A" w14:textId="5248A190" w:rsidR="005F2894" w:rsidRDefault="005F2894" w:rsidP="005F2894">
      <w:pPr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Figure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="00997CAC">
        <w:rPr>
          <w:rFonts w:ascii="Times New Roman" w:hAnsi="Times New Roman" w:cs="Times New Roman"/>
          <w:b/>
          <w:bCs/>
        </w:rPr>
        <w:t>2</w:t>
      </w:r>
      <w:r w:rsidR="00EF39DD">
        <w:rPr>
          <w:rFonts w:ascii="Times New Roman" w:hAnsi="Times New Roman" w:cs="Times New Roman"/>
          <w:b/>
          <w:bCs/>
        </w:rPr>
        <w:t>d</w:t>
      </w:r>
      <w:r w:rsidRPr="0047678D">
        <w:rPr>
          <w:rFonts w:ascii="Times New Roman" w:hAnsi="Times New Roman" w:cs="Times New Roman"/>
          <w:bCs/>
        </w:rPr>
        <w:t xml:space="preserve">. </w:t>
      </w:r>
      <w:r w:rsidR="00550893">
        <w:rPr>
          <w:rFonts w:ascii="Times New Roman" w:hAnsi="Times New Roman" w:cs="Times New Roman"/>
          <w:bCs/>
        </w:rPr>
        <w:t>PGS</w:t>
      </w:r>
      <w:r>
        <w:rPr>
          <w:rFonts w:ascii="Times New Roman" w:hAnsi="Times New Roman" w:cs="Times New Roman"/>
          <w:bCs/>
          <w:vertAlign w:val="subscript"/>
        </w:rPr>
        <w:t>ADHD</w:t>
      </w:r>
    </w:p>
    <w:p w14:paraId="1C2FEAFD" w14:textId="77777777" w:rsidR="005F2894" w:rsidRDefault="005F2894">
      <w:r>
        <w:rPr>
          <w:noProof/>
        </w:rPr>
        <w:drawing>
          <wp:inline distT="0" distB="0" distL="0" distR="0" wp14:anchorId="2EC0F0C1" wp14:editId="3AE0EFA9">
            <wp:extent cx="4509502" cy="3240000"/>
            <wp:effectExtent l="0" t="0" r="571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09502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6BF87" w14:textId="77777777" w:rsidR="00506E87" w:rsidRDefault="00506E87"/>
    <w:p w14:paraId="1BFE9329" w14:textId="77777777" w:rsidR="0034574E" w:rsidRDefault="003457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0603BC7" w14:textId="4A5DF153" w:rsidR="00EF39DD" w:rsidRDefault="00EF39DD" w:rsidP="00EF39DD">
      <w:pPr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Fig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="00997CA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e</w:t>
      </w:r>
      <w:r w:rsidRPr="0047678D">
        <w:rPr>
          <w:rFonts w:ascii="Times New Roman" w:hAnsi="Times New Roman" w:cs="Times New Roman"/>
          <w:bCs/>
        </w:rPr>
        <w:t xml:space="preserve">. </w:t>
      </w:r>
      <w:r w:rsidR="00550893">
        <w:rPr>
          <w:rFonts w:ascii="Times New Roman" w:hAnsi="Times New Roman" w:cs="Times New Roman"/>
          <w:bCs/>
        </w:rPr>
        <w:t>PGS</w:t>
      </w:r>
      <w:r>
        <w:rPr>
          <w:rFonts w:ascii="Times New Roman" w:hAnsi="Times New Roman" w:cs="Times New Roman"/>
          <w:bCs/>
          <w:vertAlign w:val="subscript"/>
        </w:rPr>
        <w:t>ASD</w:t>
      </w:r>
    </w:p>
    <w:p w14:paraId="56E1F764" w14:textId="77777777" w:rsidR="00EF39DD" w:rsidRDefault="00EF39DD" w:rsidP="00EF39DD">
      <w:r>
        <w:rPr>
          <w:noProof/>
        </w:rPr>
        <w:drawing>
          <wp:inline distT="0" distB="0" distL="0" distR="0" wp14:anchorId="6256EE2D" wp14:editId="3BFC0EA3">
            <wp:extent cx="4509502" cy="3240000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09502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2ABEF" w14:textId="5EC2380B" w:rsidR="008B5389" w:rsidRDefault="008B5389" w:rsidP="008B5389">
      <w:pPr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Fig</w:t>
      </w:r>
      <w:proofErr w:type="spellEnd"/>
      <w:r>
        <w:rPr>
          <w:rFonts w:ascii="Times New Roman" w:hAnsi="Times New Roman" w:cs="Times New Roman"/>
          <w:b/>
          <w:bCs/>
        </w:rPr>
        <w:t xml:space="preserve"> 2f</w:t>
      </w:r>
      <w:r w:rsidRPr="0047678D">
        <w:rPr>
          <w:rFonts w:ascii="Times New Roman" w:hAnsi="Times New Roman" w:cs="Times New Roman"/>
          <w:bCs/>
        </w:rPr>
        <w:t xml:space="preserve">. </w:t>
      </w:r>
      <w:r w:rsidR="00550893">
        <w:rPr>
          <w:rFonts w:ascii="Times New Roman" w:hAnsi="Times New Roman" w:cs="Times New Roman"/>
          <w:bCs/>
        </w:rPr>
        <w:t>PGS</w:t>
      </w:r>
      <w:r>
        <w:rPr>
          <w:rFonts w:ascii="Times New Roman" w:hAnsi="Times New Roman" w:cs="Times New Roman"/>
          <w:bCs/>
          <w:vertAlign w:val="subscript"/>
        </w:rPr>
        <w:t xml:space="preserve"> </w:t>
      </w:r>
      <w:r>
        <w:rPr>
          <w:rFonts w:ascii="Times New Roman" w:hAnsi="Times New Roman" w:cs="Times New Roman"/>
          <w:bCs/>
        </w:rPr>
        <w:t>for age at first childbirth</w:t>
      </w:r>
    </w:p>
    <w:p w14:paraId="7725476B" w14:textId="13E5427B" w:rsidR="008B3673" w:rsidRDefault="00D02597" w:rsidP="008B5389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5D3432F0" wp14:editId="2AF21EF0">
            <wp:extent cx="4452300" cy="3240000"/>
            <wp:effectExtent l="0" t="0" r="571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2f. Distribution of PRS for age at first childbirth.em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23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90544" w14:textId="77777777" w:rsidR="008B5389" w:rsidRDefault="008B5389" w:rsidP="008B5389">
      <w:pPr>
        <w:rPr>
          <w:rFonts w:ascii="Times New Roman" w:hAnsi="Times New Roman" w:cs="Times New Roman"/>
          <w:bCs/>
        </w:rPr>
      </w:pPr>
    </w:p>
    <w:p w14:paraId="6A8EA6B8" w14:textId="77777777" w:rsidR="00506E87" w:rsidRDefault="00506E8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D9EE28B" w14:textId="776E6767" w:rsidR="00122C55" w:rsidRPr="0038767C" w:rsidRDefault="00122C55" w:rsidP="00122C55">
      <w:pPr>
        <w:spacing w:line="360" w:lineRule="auto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Table</w:t>
      </w:r>
      <w:proofErr w:type="spellEnd"/>
      <w:r w:rsidR="0045608D">
        <w:rPr>
          <w:rFonts w:ascii="Times New Roman" w:hAnsi="Times New Roman" w:cs="Times New Roman"/>
          <w:b/>
          <w:bCs/>
        </w:rPr>
        <w:t xml:space="preserve"> </w:t>
      </w:r>
      <w:r w:rsidR="00DD3869">
        <w:rPr>
          <w:rFonts w:ascii="Times New Roman" w:hAnsi="Times New Roman" w:cs="Times New Roman"/>
          <w:b/>
          <w:bCs/>
        </w:rPr>
        <w:t>2</w:t>
      </w:r>
      <w:r w:rsidRPr="0038767C">
        <w:rPr>
          <w:rFonts w:ascii="Times New Roman" w:hAnsi="Times New Roman" w:cs="Times New Roman"/>
          <w:b/>
          <w:bCs/>
        </w:rPr>
        <w:t xml:space="preserve">. </w:t>
      </w:r>
      <w:r w:rsidRPr="0038767C">
        <w:rPr>
          <w:rFonts w:ascii="Times New Roman" w:hAnsi="Times New Roman" w:cs="Times New Roman"/>
          <w:bCs/>
        </w:rPr>
        <w:t>Odds ratio</w:t>
      </w:r>
      <w:r w:rsidR="00DB26A6">
        <w:rPr>
          <w:rFonts w:ascii="Times New Roman" w:hAnsi="Times New Roman" w:cs="Times New Roman"/>
          <w:bCs/>
        </w:rPr>
        <w:t>s</w:t>
      </w:r>
      <w:r w:rsidR="00646DC6">
        <w:rPr>
          <w:rFonts w:ascii="Times New Roman" w:hAnsi="Times New Roman" w:cs="Times New Roman"/>
          <w:bCs/>
        </w:rPr>
        <w:t xml:space="preserve"> (ORs)</w:t>
      </w:r>
      <w:r w:rsidRPr="0038767C">
        <w:rPr>
          <w:rFonts w:ascii="Times New Roman" w:hAnsi="Times New Roman" w:cs="Times New Roman"/>
          <w:bCs/>
        </w:rPr>
        <w:t xml:space="preserve"> of postpartum depression and </w:t>
      </w:r>
      <w:r w:rsidR="00BA3F00">
        <w:rPr>
          <w:rFonts w:ascii="Times New Roman" w:hAnsi="Times New Roman" w:cs="Times New Roman"/>
          <w:bCs/>
        </w:rPr>
        <w:t>major</w:t>
      </w:r>
      <w:r w:rsidRPr="0038767C">
        <w:rPr>
          <w:rFonts w:ascii="Times New Roman" w:hAnsi="Times New Roman" w:cs="Times New Roman"/>
          <w:bCs/>
        </w:rPr>
        <w:t xml:space="preserve"> depression versus controls by per one-standard-deviation increase in the polygenic risk scores</w:t>
      </w: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2681"/>
        <w:gridCol w:w="1871"/>
        <w:gridCol w:w="1871"/>
        <w:gridCol w:w="1871"/>
        <w:gridCol w:w="1871"/>
      </w:tblGrid>
      <w:tr w:rsidR="00122C55" w:rsidRPr="0038767C" w14:paraId="443384A8" w14:textId="77777777" w:rsidTr="00637E59">
        <w:trPr>
          <w:jc w:val="center"/>
        </w:trPr>
        <w:tc>
          <w:tcPr>
            <w:tcW w:w="2681" w:type="dxa"/>
            <w:vMerge w:val="restart"/>
          </w:tcPr>
          <w:p w14:paraId="5365D872" w14:textId="77777777" w:rsidR="00122C55" w:rsidRPr="0038767C" w:rsidRDefault="00122C55" w:rsidP="009834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lygenic risk score </w:t>
            </w:r>
          </w:p>
        </w:tc>
        <w:tc>
          <w:tcPr>
            <w:tcW w:w="3742" w:type="dxa"/>
            <w:gridSpan w:val="2"/>
          </w:tcPr>
          <w:p w14:paraId="052D6143" w14:textId="77777777" w:rsidR="00122C55" w:rsidRPr="0038767C" w:rsidRDefault="00122C55" w:rsidP="00983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of postpartum depression vs. controls</w:t>
            </w:r>
          </w:p>
        </w:tc>
        <w:tc>
          <w:tcPr>
            <w:tcW w:w="3742" w:type="dxa"/>
            <w:gridSpan w:val="2"/>
          </w:tcPr>
          <w:p w14:paraId="38F904A2" w14:textId="6AAA0DEB" w:rsidR="00122C55" w:rsidRPr="0038767C" w:rsidRDefault="00122C55" w:rsidP="00983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 of </w:t>
            </w:r>
            <w:r w:rsidR="008740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</w:t>
            </w:r>
            <w:r w:rsidRPr="0038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pression vs. controls</w:t>
            </w:r>
          </w:p>
        </w:tc>
      </w:tr>
      <w:tr w:rsidR="00122C55" w:rsidRPr="0038767C" w14:paraId="2648BC7B" w14:textId="77777777" w:rsidTr="00637E59">
        <w:trPr>
          <w:trHeight w:val="530"/>
          <w:jc w:val="center"/>
        </w:trPr>
        <w:tc>
          <w:tcPr>
            <w:tcW w:w="2681" w:type="dxa"/>
            <w:vMerge/>
          </w:tcPr>
          <w:p w14:paraId="0774F7A7" w14:textId="77777777" w:rsidR="00122C55" w:rsidRPr="0038767C" w:rsidRDefault="00122C55" w:rsidP="009834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1" w:type="dxa"/>
          </w:tcPr>
          <w:p w14:paraId="2D4D743F" w14:textId="6394F744" w:rsidR="00122C55" w:rsidRPr="0038767C" w:rsidRDefault="00122C55" w:rsidP="00983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ude </w:t>
            </w:r>
            <w:r w:rsidR="000C2D65" w:rsidRPr="0038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</w:t>
            </w:r>
            <w:r w:rsidRPr="0038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)</w:t>
            </w:r>
          </w:p>
        </w:tc>
        <w:tc>
          <w:tcPr>
            <w:tcW w:w="1871" w:type="dxa"/>
          </w:tcPr>
          <w:p w14:paraId="0F715FAB" w14:textId="77777777" w:rsidR="00122C55" w:rsidRPr="0038767C" w:rsidRDefault="00122C55" w:rsidP="00983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OR (95% CI) </w:t>
            </w:r>
          </w:p>
        </w:tc>
        <w:tc>
          <w:tcPr>
            <w:tcW w:w="1871" w:type="dxa"/>
          </w:tcPr>
          <w:p w14:paraId="0B6FE13D" w14:textId="77777777" w:rsidR="00122C55" w:rsidRPr="0038767C" w:rsidRDefault="00122C55" w:rsidP="00983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OR (95% CI)</w:t>
            </w:r>
          </w:p>
        </w:tc>
        <w:tc>
          <w:tcPr>
            <w:tcW w:w="1871" w:type="dxa"/>
          </w:tcPr>
          <w:p w14:paraId="5E20AAE3" w14:textId="77777777" w:rsidR="00122C55" w:rsidRPr="0038767C" w:rsidRDefault="00122C55" w:rsidP="00983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OR (95% CI) </w:t>
            </w:r>
          </w:p>
        </w:tc>
      </w:tr>
      <w:tr w:rsidR="00122C55" w:rsidRPr="0038767C" w14:paraId="222D29D0" w14:textId="77777777" w:rsidTr="00637E59">
        <w:trPr>
          <w:trHeight w:val="551"/>
          <w:jc w:val="center"/>
        </w:trPr>
        <w:tc>
          <w:tcPr>
            <w:tcW w:w="2681" w:type="dxa"/>
          </w:tcPr>
          <w:p w14:paraId="4F737161" w14:textId="77777777" w:rsidR="00122C55" w:rsidRPr="0038767C" w:rsidRDefault="00122C55" w:rsidP="009834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depression</w:t>
            </w:r>
          </w:p>
        </w:tc>
        <w:tc>
          <w:tcPr>
            <w:tcW w:w="1871" w:type="dxa"/>
          </w:tcPr>
          <w:p w14:paraId="1AD18702" w14:textId="77777777" w:rsidR="00122C55" w:rsidRPr="0038767C" w:rsidRDefault="00122C55" w:rsidP="009834E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79 (1.55–2.06</w:t>
            </w:r>
            <w:r w:rsidRPr="0038767C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7335195C" w14:textId="4B3BF792" w:rsidR="00122C55" w:rsidRPr="0038767C" w:rsidRDefault="00122C55" w:rsidP="009834E9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8767C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107D33">
              <w:rPr>
                <w:rFonts w:ascii="Times New Roman" w:hAnsi="Times New Roman" w:cs="Times New Roman"/>
                <w:noProof/>
                <w:sz w:val="18"/>
                <w:szCs w:val="18"/>
              </w:rPr>
              <w:t>.76 (1.51–2.05</w:t>
            </w:r>
            <w:r w:rsidRPr="0038767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)</w:t>
            </w:r>
          </w:p>
        </w:tc>
        <w:tc>
          <w:tcPr>
            <w:tcW w:w="1871" w:type="dxa"/>
          </w:tcPr>
          <w:p w14:paraId="571AE31E" w14:textId="77777777" w:rsidR="00122C55" w:rsidRPr="0038767C" w:rsidRDefault="00122C55" w:rsidP="009834E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8767C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58 (1.43–1.75</w:t>
            </w:r>
            <w:r w:rsidRPr="0038767C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3D87EA1D" w14:textId="4F2407CE" w:rsidR="00122C55" w:rsidRPr="0038767C" w:rsidRDefault="00107D33" w:rsidP="009834E9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56 (1.41–1.72</w:t>
            </w:r>
            <w:r w:rsidR="00122C55" w:rsidRPr="0038767C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</w:tr>
      <w:tr w:rsidR="00122C55" w:rsidRPr="0038767C" w14:paraId="316FC73E" w14:textId="77777777" w:rsidTr="00637E59">
        <w:trPr>
          <w:trHeight w:val="559"/>
          <w:jc w:val="center"/>
        </w:trPr>
        <w:tc>
          <w:tcPr>
            <w:tcW w:w="2681" w:type="dxa"/>
          </w:tcPr>
          <w:p w14:paraId="532CDB1F" w14:textId="77777777" w:rsidR="00122C55" w:rsidRPr="0038767C" w:rsidRDefault="00122C55" w:rsidP="009834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polar disorder</w:t>
            </w:r>
          </w:p>
        </w:tc>
        <w:tc>
          <w:tcPr>
            <w:tcW w:w="1871" w:type="dxa"/>
          </w:tcPr>
          <w:p w14:paraId="7ADF234D" w14:textId="77777777" w:rsidR="00122C55" w:rsidRPr="0038767C" w:rsidRDefault="00122C55" w:rsidP="009834E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16 (1.02–1.3</w:t>
            </w:r>
            <w:r w:rsidRPr="0038767C">
              <w:rPr>
                <w:rFonts w:ascii="Times New Roman" w:hAnsi="Times New Roman" w:cs="Times New Roman"/>
                <w:bCs/>
                <w:sz w:val="18"/>
                <w:szCs w:val="18"/>
              </w:rPr>
              <w:t>2)</w:t>
            </w:r>
          </w:p>
        </w:tc>
        <w:tc>
          <w:tcPr>
            <w:tcW w:w="1871" w:type="dxa"/>
          </w:tcPr>
          <w:p w14:paraId="5D5A4884" w14:textId="7D4E3EED" w:rsidR="00122C55" w:rsidRPr="0038767C" w:rsidRDefault="00107D33" w:rsidP="009834E9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15 (0.99–1.34</w:t>
            </w:r>
            <w:r w:rsidR="00122C55" w:rsidRPr="0038767C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6B9CE06B" w14:textId="77777777" w:rsidR="00122C55" w:rsidRPr="0038767C" w:rsidRDefault="00122C55" w:rsidP="009834E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24 (1.13–1.37</w:t>
            </w:r>
            <w:r w:rsidRPr="0038767C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7C5A5B5C" w14:textId="77777777" w:rsidR="00122C55" w:rsidRPr="0038767C" w:rsidRDefault="00122C55" w:rsidP="009834E9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28</w:t>
            </w:r>
            <w:r w:rsidRPr="0038767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6–1.41</w:t>
            </w:r>
            <w:r w:rsidRPr="0038767C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</w:tr>
      <w:tr w:rsidR="00122C55" w:rsidRPr="0038767C" w14:paraId="28794EF2" w14:textId="77777777" w:rsidTr="00637E59">
        <w:trPr>
          <w:trHeight w:val="570"/>
          <w:jc w:val="center"/>
        </w:trPr>
        <w:tc>
          <w:tcPr>
            <w:tcW w:w="2681" w:type="dxa"/>
          </w:tcPr>
          <w:p w14:paraId="283B61E1" w14:textId="77777777" w:rsidR="00122C55" w:rsidRPr="0038767C" w:rsidRDefault="00122C55" w:rsidP="009834E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zophrenia</w:t>
            </w:r>
          </w:p>
        </w:tc>
        <w:tc>
          <w:tcPr>
            <w:tcW w:w="1871" w:type="dxa"/>
          </w:tcPr>
          <w:p w14:paraId="0926ABBD" w14:textId="77777777" w:rsidR="00122C55" w:rsidRPr="0038767C" w:rsidRDefault="00122C55" w:rsidP="009834E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96 (0.84</w:t>
            </w:r>
            <w:r w:rsidRPr="0038767C">
              <w:rPr>
                <w:rFonts w:ascii="Times New Roman" w:hAnsi="Times New Roman" w:cs="Times New Roman"/>
                <w:bCs/>
                <w:sz w:val="18"/>
                <w:szCs w:val="18"/>
              </w:rPr>
              <w:t>–1.10)</w:t>
            </w:r>
          </w:p>
        </w:tc>
        <w:tc>
          <w:tcPr>
            <w:tcW w:w="1871" w:type="dxa"/>
          </w:tcPr>
          <w:p w14:paraId="2B973193" w14:textId="7581F0AD" w:rsidR="00122C55" w:rsidRPr="0038767C" w:rsidRDefault="00107D33" w:rsidP="00107D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.91 (0.79</w:t>
            </w:r>
            <w:r w:rsidR="00122C55">
              <w:rPr>
                <w:rFonts w:ascii="Times New Roman" w:hAnsi="Times New Roman" w:cs="Times New Roman"/>
                <w:noProof/>
                <w:sz w:val="18"/>
                <w:szCs w:val="18"/>
              </w:rPr>
              <w:t>–1.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="00122C55" w:rsidRPr="0038767C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6255ABEB" w14:textId="77777777" w:rsidR="00122C55" w:rsidRPr="0038767C" w:rsidRDefault="00122C55" w:rsidP="009834E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04 (0.94–1.15</w:t>
            </w:r>
            <w:r w:rsidRPr="0038767C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0BB13635" w14:textId="20F8A5CC" w:rsidR="00122C55" w:rsidRPr="0038767C" w:rsidRDefault="00107D33" w:rsidP="009834E9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.03 (0.93</w:t>
            </w:r>
            <w:r w:rsidR="00122C55" w:rsidRPr="0038767C">
              <w:rPr>
                <w:rFonts w:ascii="Times New Roman" w:hAnsi="Times New Roman" w:cs="Times New Roman"/>
                <w:noProof/>
                <w:sz w:val="18"/>
                <w:szCs w:val="18"/>
              </w:rPr>
              <w:t>–1.</w:t>
            </w:r>
            <w:r w:rsidR="00122C55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="00122C55" w:rsidRPr="0038767C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</w:tr>
      <w:tr w:rsidR="00107D33" w:rsidRPr="0038767C" w14:paraId="32F57636" w14:textId="77777777" w:rsidTr="00637E59">
        <w:trPr>
          <w:trHeight w:val="570"/>
          <w:jc w:val="center"/>
        </w:trPr>
        <w:tc>
          <w:tcPr>
            <w:tcW w:w="2681" w:type="dxa"/>
          </w:tcPr>
          <w:p w14:paraId="4AA86CE0" w14:textId="590A3B27" w:rsidR="00107D33" w:rsidRPr="001B1E5B" w:rsidRDefault="00107D33" w:rsidP="00107D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is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pectrum</w:t>
            </w:r>
            <w:r w:rsidRPr="00E71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sorder</w:t>
            </w:r>
          </w:p>
        </w:tc>
        <w:tc>
          <w:tcPr>
            <w:tcW w:w="1871" w:type="dxa"/>
          </w:tcPr>
          <w:p w14:paraId="3A65B24E" w14:textId="788C2E0B" w:rsidR="00107D33" w:rsidRPr="00545594" w:rsidRDefault="00107D33" w:rsidP="00107D3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11 (0.99–1.2</w:t>
            </w:r>
            <w:r w:rsidRPr="00E71FF1">
              <w:rPr>
                <w:rFonts w:ascii="Times New Roman" w:hAnsi="Times New Roman" w:cs="Times New Roman"/>
                <w:bCs/>
                <w:sz w:val="18"/>
                <w:szCs w:val="18"/>
              </w:rPr>
              <w:t>6)</w:t>
            </w:r>
          </w:p>
        </w:tc>
        <w:tc>
          <w:tcPr>
            <w:tcW w:w="1871" w:type="dxa"/>
          </w:tcPr>
          <w:p w14:paraId="6A762783" w14:textId="34CF44E6" w:rsidR="00107D33" w:rsidRPr="00545594" w:rsidRDefault="00107D33" w:rsidP="00107D33">
            <w:pPr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11 (0.98–1.26</w:t>
            </w:r>
            <w:r w:rsidRPr="00E71FF1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51D6A9E0" w14:textId="0E92EA6C" w:rsidR="00107D33" w:rsidRPr="00545594" w:rsidRDefault="00107D33" w:rsidP="00107D3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1FF1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08 (0.99</w:t>
            </w:r>
            <w:r w:rsidRPr="00E71FF1">
              <w:rPr>
                <w:rFonts w:ascii="Times New Roman" w:hAnsi="Times New Roman" w:cs="Times New Roman"/>
                <w:bCs/>
                <w:sz w:val="18"/>
                <w:szCs w:val="18"/>
              </w:rPr>
              <w:t>–1.18)</w:t>
            </w:r>
          </w:p>
        </w:tc>
        <w:tc>
          <w:tcPr>
            <w:tcW w:w="1871" w:type="dxa"/>
          </w:tcPr>
          <w:p w14:paraId="333FD5AF" w14:textId="3537F3EC" w:rsidR="00107D33" w:rsidRPr="00545594" w:rsidRDefault="00107D33" w:rsidP="00107D33">
            <w:pPr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07 (0.98–1.17</w:t>
            </w:r>
            <w:r w:rsidRPr="00E71FF1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</w:tr>
      <w:tr w:rsidR="00107D33" w:rsidRPr="0038767C" w14:paraId="11658A4F" w14:textId="77777777" w:rsidTr="00637E59">
        <w:trPr>
          <w:trHeight w:val="570"/>
          <w:jc w:val="center"/>
        </w:trPr>
        <w:tc>
          <w:tcPr>
            <w:tcW w:w="2681" w:type="dxa"/>
          </w:tcPr>
          <w:p w14:paraId="630AF2B6" w14:textId="77777777" w:rsidR="00107D33" w:rsidRPr="001B1E5B" w:rsidRDefault="00107D33" w:rsidP="00107D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1E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tention deficit/ hyperactivity </w:t>
            </w:r>
            <w:proofErr w:type="gramStart"/>
            <w:r w:rsidRPr="001B1E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order</w:t>
            </w:r>
            <w:proofErr w:type="gramEnd"/>
          </w:p>
          <w:p w14:paraId="0DC4D514" w14:textId="10B00822" w:rsidR="00107D33" w:rsidRPr="00545594" w:rsidRDefault="00107D33" w:rsidP="00107D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1" w:type="dxa"/>
          </w:tcPr>
          <w:p w14:paraId="532F237A" w14:textId="1E345552" w:rsidR="00107D33" w:rsidRPr="00545594" w:rsidRDefault="00107D33" w:rsidP="00695E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17 (1.0</w:t>
            </w:r>
            <w:r w:rsidR="00695EAD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–1.32</w:t>
            </w:r>
            <w:r w:rsidRPr="00E71FF1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5270D689" w14:textId="1B1A6A17" w:rsidR="00107D33" w:rsidRPr="00545594" w:rsidRDefault="00107D33" w:rsidP="00107D33">
            <w:pPr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08 (0.95–1.23</w:t>
            </w:r>
            <w:r w:rsidRPr="00E71FF1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4DE33018" w14:textId="0BC2A7E8" w:rsidR="00107D33" w:rsidRPr="00545594" w:rsidRDefault="00107D33" w:rsidP="00107D3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71FF1">
              <w:rPr>
                <w:rFonts w:ascii="Times New Roman" w:hAnsi="Times New Roman" w:cs="Times New Roman"/>
                <w:bCs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 (0.93–1.10</w:t>
            </w:r>
            <w:r w:rsidRPr="00E71FF1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1FB8D8E5" w14:textId="2B6F6F17" w:rsidR="00107D33" w:rsidRPr="00545594" w:rsidRDefault="00107D33" w:rsidP="00107D33">
            <w:pPr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93 (0.89–1.07</w:t>
            </w:r>
            <w:r w:rsidRPr="00E71FF1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</w:tr>
    </w:tbl>
    <w:p w14:paraId="1C7A92D9" w14:textId="77777777" w:rsidR="00637E59" w:rsidRDefault="00122C55">
      <w:pPr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38767C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proofErr w:type="gramEnd"/>
      <w:r w:rsidRPr="0038767C">
        <w:rPr>
          <w:rFonts w:ascii="Times New Roman" w:hAnsi="Times New Roman" w:cs="Times New Roman"/>
          <w:bCs/>
          <w:sz w:val="20"/>
          <w:szCs w:val="20"/>
        </w:rPr>
        <w:t xml:space="preserve"> adjusting for maternal and paternal psychiatric history</w:t>
      </w:r>
      <w:r>
        <w:rPr>
          <w:rFonts w:ascii="Times New Roman" w:hAnsi="Times New Roman" w:cs="Times New Roman"/>
          <w:bCs/>
          <w:sz w:val="20"/>
          <w:szCs w:val="20"/>
        </w:rPr>
        <w:t xml:space="preserve">, parental country of origin, </w:t>
      </w:r>
      <w:r w:rsidR="00E42D0E">
        <w:rPr>
          <w:rFonts w:ascii="Times New Roman" w:hAnsi="Times New Roman" w:cs="Times New Roman"/>
          <w:bCs/>
          <w:sz w:val="20"/>
          <w:szCs w:val="20"/>
        </w:rPr>
        <w:t xml:space="preserve">polygenic risk score for age at first birth, </w:t>
      </w:r>
      <w:r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Pr="00CD6FCA">
        <w:rPr>
          <w:rFonts w:ascii="Times New Roman" w:hAnsi="Times New Roman" w:cs="Times New Roman"/>
          <w:bCs/>
          <w:sz w:val="20"/>
          <w:szCs w:val="20"/>
        </w:rPr>
        <w:t>the first 10 principal components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7C2F7C16" w14:textId="77777777" w:rsidR="00637E59" w:rsidRDefault="00637E59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2C31F63D" w14:textId="685F10A9" w:rsidR="00D34826" w:rsidRDefault="00D34826" w:rsidP="005C51AF">
      <w:pPr>
        <w:spacing w:line="360" w:lineRule="auto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F</w:t>
      </w:r>
      <w:r w:rsidR="00B74D29">
        <w:rPr>
          <w:rFonts w:ascii="Times New Roman" w:hAnsi="Times New Roman" w:cs="Times New Roman"/>
          <w:b/>
          <w:bCs/>
        </w:rPr>
        <w:t>igure</w:t>
      </w:r>
      <w:proofErr w:type="spellEnd"/>
      <w:r w:rsidR="00B74D29">
        <w:rPr>
          <w:rFonts w:ascii="Times New Roman" w:hAnsi="Times New Roman" w:cs="Times New Roman"/>
          <w:b/>
          <w:bCs/>
        </w:rPr>
        <w:t xml:space="preserve"> </w:t>
      </w:r>
      <w:r w:rsidR="00997CAC">
        <w:rPr>
          <w:rFonts w:ascii="Times New Roman" w:hAnsi="Times New Roman" w:cs="Times New Roman"/>
          <w:b/>
          <w:bCs/>
        </w:rPr>
        <w:t>3</w:t>
      </w:r>
      <w:r w:rsidR="00B74D29">
        <w:rPr>
          <w:rFonts w:ascii="Times New Roman" w:hAnsi="Times New Roman" w:cs="Times New Roman"/>
          <w:b/>
          <w:bCs/>
        </w:rPr>
        <w:t xml:space="preserve">. </w:t>
      </w:r>
      <w:r w:rsidR="00DB26A6">
        <w:rPr>
          <w:rFonts w:ascii="Times New Roman" w:hAnsi="Times New Roman" w:cs="Times New Roman"/>
          <w:bCs/>
        </w:rPr>
        <w:t>Odds ratios</w:t>
      </w:r>
      <w:r w:rsidR="00646DC6">
        <w:rPr>
          <w:rFonts w:ascii="Times New Roman" w:hAnsi="Times New Roman" w:cs="Times New Roman"/>
          <w:bCs/>
        </w:rPr>
        <w:t xml:space="preserve"> (ORs)</w:t>
      </w:r>
      <w:r w:rsidR="005C51AF" w:rsidRPr="0038767C">
        <w:rPr>
          <w:rFonts w:ascii="Times New Roman" w:hAnsi="Times New Roman" w:cs="Times New Roman"/>
          <w:bCs/>
        </w:rPr>
        <w:t xml:space="preserve"> of </w:t>
      </w:r>
      <w:r w:rsidR="000C2D65">
        <w:rPr>
          <w:rFonts w:ascii="Times New Roman" w:hAnsi="Times New Roman" w:cs="Times New Roman"/>
          <w:bCs/>
        </w:rPr>
        <w:t>postpartum depression</w:t>
      </w:r>
      <w:r w:rsidR="005C51AF" w:rsidRPr="0038767C">
        <w:rPr>
          <w:rFonts w:ascii="Times New Roman" w:hAnsi="Times New Roman" w:cs="Times New Roman"/>
          <w:bCs/>
        </w:rPr>
        <w:t xml:space="preserve"> and </w:t>
      </w:r>
      <w:r w:rsidR="000C2D65">
        <w:rPr>
          <w:rFonts w:ascii="Times New Roman" w:hAnsi="Times New Roman" w:cs="Times New Roman"/>
          <w:bCs/>
        </w:rPr>
        <w:t>major depression</w:t>
      </w:r>
      <w:r w:rsidR="005C51AF" w:rsidRPr="0038767C">
        <w:rPr>
          <w:rFonts w:ascii="Times New Roman" w:hAnsi="Times New Roman" w:cs="Times New Roman"/>
          <w:bCs/>
        </w:rPr>
        <w:t xml:space="preserve"> versus controls binned by </w:t>
      </w:r>
      <w:r w:rsidR="005C51AF">
        <w:rPr>
          <w:rFonts w:ascii="Times New Roman" w:hAnsi="Times New Roman" w:cs="Times New Roman"/>
          <w:bCs/>
        </w:rPr>
        <w:t xml:space="preserve">MDD </w:t>
      </w:r>
      <w:r w:rsidR="00550893">
        <w:rPr>
          <w:rFonts w:ascii="Times New Roman" w:hAnsi="Times New Roman" w:cs="Times New Roman"/>
          <w:bCs/>
        </w:rPr>
        <w:t>PGS</w:t>
      </w:r>
      <w:r w:rsidR="005C51AF" w:rsidRPr="0038767C">
        <w:rPr>
          <w:rFonts w:ascii="Times New Roman" w:hAnsi="Times New Roman" w:cs="Times New Roman"/>
          <w:bCs/>
        </w:rPr>
        <w:t xml:space="preserve"> after adjusting for </w:t>
      </w:r>
      <w:r w:rsidR="00E42D0E" w:rsidRPr="0038767C">
        <w:rPr>
          <w:rFonts w:ascii="Times New Roman" w:hAnsi="Times New Roman" w:cs="Times New Roman"/>
          <w:bCs/>
        </w:rPr>
        <w:t xml:space="preserve">maternal and paternal psychiatric history, and </w:t>
      </w:r>
      <w:r w:rsidR="00E42D0E">
        <w:rPr>
          <w:rFonts w:ascii="Times New Roman" w:hAnsi="Times New Roman" w:cs="Times New Roman"/>
          <w:bCs/>
        </w:rPr>
        <w:t>parental country of origin,</w:t>
      </w:r>
      <w:r w:rsidR="00E42D0E" w:rsidRPr="0038767C">
        <w:rPr>
          <w:rFonts w:ascii="Times New Roman" w:hAnsi="Times New Roman" w:cs="Times New Roman"/>
          <w:bCs/>
        </w:rPr>
        <w:t xml:space="preserve"> </w:t>
      </w:r>
      <w:r w:rsidR="00E42D0E">
        <w:rPr>
          <w:rFonts w:ascii="Times New Roman" w:hAnsi="Times New Roman" w:cs="Times New Roman"/>
          <w:bCs/>
        </w:rPr>
        <w:t>polygenic risk score for age at first birth, and</w:t>
      </w:r>
      <w:r w:rsidR="00E42D0E" w:rsidRPr="0038767C">
        <w:rPr>
          <w:rFonts w:ascii="Times New Roman" w:hAnsi="Times New Roman" w:cs="Times New Roman"/>
          <w:bCs/>
        </w:rPr>
        <w:t xml:space="preserve"> </w:t>
      </w:r>
      <w:r w:rsidR="001A1822">
        <w:rPr>
          <w:rFonts w:ascii="Times New Roman" w:hAnsi="Times New Roman" w:cs="Times New Roman"/>
          <w:bCs/>
        </w:rPr>
        <w:t>first 10 principal components</w:t>
      </w:r>
      <w:r w:rsidR="005C51AF" w:rsidRPr="0038767C">
        <w:rPr>
          <w:rFonts w:ascii="Times New Roman" w:hAnsi="Times New Roman" w:cs="Times New Roman"/>
          <w:bCs/>
        </w:rPr>
        <w:t xml:space="preserve">. ORs represent comparisons against the lowest </w:t>
      </w:r>
      <w:proofErr w:type="gramStart"/>
      <w:r w:rsidR="005C51AF" w:rsidRPr="0038767C">
        <w:rPr>
          <w:rFonts w:ascii="Times New Roman" w:hAnsi="Times New Roman" w:cs="Times New Roman"/>
          <w:bCs/>
        </w:rPr>
        <w:t>quintile</w:t>
      </w:r>
      <w:proofErr w:type="gramEnd"/>
    </w:p>
    <w:p w14:paraId="13C047EC" w14:textId="1CF9D05D" w:rsidR="00D34826" w:rsidRDefault="00D0467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36BB5474" wp14:editId="06FD5979">
            <wp:extent cx="4320000" cy="3133861"/>
            <wp:effectExtent l="0" t="0" r="444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igure 2.em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33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34826">
        <w:rPr>
          <w:rFonts w:ascii="Times New Roman" w:hAnsi="Times New Roman" w:cs="Times New Roman"/>
          <w:bCs/>
        </w:rPr>
        <w:br w:type="page"/>
      </w:r>
    </w:p>
    <w:p w14:paraId="5293E055" w14:textId="7DB68342" w:rsidR="00D34826" w:rsidRDefault="00D34826" w:rsidP="00D34826">
      <w:pPr>
        <w:spacing w:line="360" w:lineRule="auto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F</w:t>
      </w:r>
      <w:r w:rsidR="00454497">
        <w:rPr>
          <w:rFonts w:ascii="Times New Roman" w:hAnsi="Times New Roman" w:cs="Times New Roman"/>
          <w:b/>
          <w:bCs/>
        </w:rPr>
        <w:t>igure</w:t>
      </w:r>
      <w:proofErr w:type="spellEnd"/>
      <w:r w:rsidR="00454497">
        <w:rPr>
          <w:rFonts w:ascii="Times New Roman" w:hAnsi="Times New Roman" w:cs="Times New Roman"/>
          <w:b/>
          <w:bCs/>
        </w:rPr>
        <w:t xml:space="preserve"> </w:t>
      </w:r>
      <w:r w:rsidR="00997CAC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 w:rsidR="00616A8F">
        <w:rPr>
          <w:rFonts w:ascii="Times New Roman" w:hAnsi="Times New Roman" w:cs="Times New Roman"/>
          <w:bCs/>
        </w:rPr>
        <w:t>Odds ratios</w:t>
      </w:r>
      <w:r w:rsidRPr="0038767C">
        <w:rPr>
          <w:rFonts w:ascii="Times New Roman" w:hAnsi="Times New Roman" w:cs="Times New Roman"/>
          <w:bCs/>
        </w:rPr>
        <w:t xml:space="preserve"> </w:t>
      </w:r>
      <w:r w:rsidR="00646DC6">
        <w:rPr>
          <w:rFonts w:ascii="Times New Roman" w:hAnsi="Times New Roman" w:cs="Times New Roman"/>
          <w:bCs/>
        </w:rPr>
        <w:t xml:space="preserve">(ORs) </w:t>
      </w:r>
      <w:r w:rsidRPr="0038767C">
        <w:rPr>
          <w:rFonts w:ascii="Times New Roman" w:hAnsi="Times New Roman" w:cs="Times New Roman"/>
          <w:bCs/>
        </w:rPr>
        <w:t xml:space="preserve">of </w:t>
      </w:r>
      <w:r w:rsidR="00E0492D">
        <w:rPr>
          <w:rFonts w:ascii="Times New Roman" w:hAnsi="Times New Roman" w:cs="Times New Roman"/>
          <w:bCs/>
        </w:rPr>
        <w:t>postpartum depression</w:t>
      </w:r>
      <w:r w:rsidR="00E0492D" w:rsidRPr="0038767C">
        <w:rPr>
          <w:rFonts w:ascii="Times New Roman" w:hAnsi="Times New Roman" w:cs="Times New Roman"/>
          <w:bCs/>
        </w:rPr>
        <w:t xml:space="preserve"> and </w:t>
      </w:r>
      <w:r w:rsidR="00E0492D">
        <w:rPr>
          <w:rFonts w:ascii="Times New Roman" w:hAnsi="Times New Roman" w:cs="Times New Roman"/>
          <w:bCs/>
        </w:rPr>
        <w:t>major depression</w:t>
      </w:r>
      <w:r w:rsidR="00E0492D" w:rsidRPr="0038767C">
        <w:rPr>
          <w:rFonts w:ascii="Times New Roman" w:hAnsi="Times New Roman" w:cs="Times New Roman"/>
          <w:bCs/>
        </w:rPr>
        <w:t xml:space="preserve"> </w:t>
      </w:r>
      <w:r w:rsidRPr="0038767C">
        <w:rPr>
          <w:rFonts w:ascii="Times New Roman" w:hAnsi="Times New Roman" w:cs="Times New Roman"/>
          <w:bCs/>
        </w:rPr>
        <w:t xml:space="preserve">versus controls </w:t>
      </w:r>
      <w:r>
        <w:rPr>
          <w:rFonts w:ascii="Times New Roman" w:hAnsi="Times New Roman" w:cs="Times New Roman"/>
          <w:bCs/>
        </w:rPr>
        <w:t xml:space="preserve">binned by </w:t>
      </w:r>
      <w:r w:rsidR="00550893">
        <w:rPr>
          <w:rFonts w:ascii="Times New Roman" w:hAnsi="Times New Roman" w:cs="Times New Roman"/>
          <w:bCs/>
        </w:rPr>
        <w:t>PGS</w:t>
      </w:r>
      <w:r w:rsidRPr="0038767C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for cross-disorders </w:t>
      </w:r>
      <w:r w:rsidRPr="0038767C">
        <w:rPr>
          <w:rFonts w:ascii="Times New Roman" w:hAnsi="Times New Roman" w:cs="Times New Roman"/>
          <w:bCs/>
        </w:rPr>
        <w:t xml:space="preserve">after adjusting for </w:t>
      </w:r>
      <w:r w:rsidR="00403FD3" w:rsidRPr="0038767C">
        <w:rPr>
          <w:rFonts w:ascii="Times New Roman" w:hAnsi="Times New Roman" w:cs="Times New Roman"/>
          <w:bCs/>
        </w:rPr>
        <w:t>maternal and pa</w:t>
      </w:r>
      <w:r w:rsidR="00403FD3">
        <w:rPr>
          <w:rFonts w:ascii="Times New Roman" w:hAnsi="Times New Roman" w:cs="Times New Roman"/>
          <w:bCs/>
        </w:rPr>
        <w:t xml:space="preserve">ternal psychiatric history, parental country of origin, </w:t>
      </w:r>
      <w:r w:rsidR="00403FD3" w:rsidRPr="0038767C">
        <w:rPr>
          <w:rFonts w:ascii="Times New Roman" w:hAnsi="Times New Roman" w:cs="Times New Roman"/>
          <w:bCs/>
        </w:rPr>
        <w:t xml:space="preserve"> </w:t>
      </w:r>
      <w:r w:rsidR="00403FD3">
        <w:rPr>
          <w:rFonts w:ascii="Times New Roman" w:hAnsi="Times New Roman" w:cs="Times New Roman"/>
          <w:bCs/>
        </w:rPr>
        <w:t>polygenic risk score for age at first birth, and</w:t>
      </w:r>
      <w:r w:rsidR="00403FD3" w:rsidRPr="0038767C">
        <w:rPr>
          <w:rFonts w:ascii="Times New Roman" w:hAnsi="Times New Roman" w:cs="Times New Roman"/>
          <w:bCs/>
        </w:rPr>
        <w:t xml:space="preserve"> </w:t>
      </w:r>
      <w:r w:rsidRPr="0038767C">
        <w:rPr>
          <w:rFonts w:ascii="Times New Roman" w:hAnsi="Times New Roman" w:cs="Times New Roman"/>
          <w:bCs/>
        </w:rPr>
        <w:t>first 10 principal components</w:t>
      </w:r>
      <w:r w:rsidR="00646DC6">
        <w:rPr>
          <w:rFonts w:ascii="Times New Roman" w:hAnsi="Times New Roman" w:cs="Times New Roman"/>
          <w:bCs/>
        </w:rPr>
        <w:t>. OR</w:t>
      </w:r>
      <w:r w:rsidRPr="0038767C">
        <w:rPr>
          <w:rFonts w:ascii="Times New Roman" w:hAnsi="Times New Roman" w:cs="Times New Roman"/>
          <w:bCs/>
        </w:rPr>
        <w:t>s represent comparisons against the lowest quintile</w:t>
      </w:r>
    </w:p>
    <w:p w14:paraId="0E11EE2E" w14:textId="30E68F15" w:rsidR="00D34826" w:rsidRDefault="00454497" w:rsidP="00D34826">
      <w:pPr>
        <w:rPr>
          <w:rFonts w:ascii="Times New Roman" w:hAnsi="Times New Roman" w:cs="Times New Roman"/>
          <w:bCs/>
          <w:vertAlign w:val="subscript"/>
        </w:rPr>
      </w:pPr>
      <w:proofErr w:type="spellStart"/>
      <w:r>
        <w:rPr>
          <w:rFonts w:ascii="Times New Roman" w:hAnsi="Times New Roman" w:cs="Times New Roman"/>
          <w:b/>
          <w:bCs/>
        </w:rPr>
        <w:t>SFig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="00997CAC">
        <w:rPr>
          <w:rFonts w:ascii="Times New Roman" w:hAnsi="Times New Roman" w:cs="Times New Roman"/>
          <w:b/>
          <w:bCs/>
        </w:rPr>
        <w:t>4</w:t>
      </w:r>
      <w:r w:rsidR="00D34826">
        <w:rPr>
          <w:rFonts w:ascii="Times New Roman" w:hAnsi="Times New Roman" w:cs="Times New Roman"/>
          <w:b/>
          <w:bCs/>
        </w:rPr>
        <w:t>a</w:t>
      </w:r>
      <w:r w:rsidR="00D34826" w:rsidRPr="0047678D">
        <w:rPr>
          <w:rFonts w:ascii="Times New Roman" w:hAnsi="Times New Roman" w:cs="Times New Roman"/>
          <w:bCs/>
        </w:rPr>
        <w:t xml:space="preserve">. </w:t>
      </w:r>
      <w:r w:rsidR="00550893">
        <w:rPr>
          <w:rFonts w:ascii="Times New Roman" w:hAnsi="Times New Roman" w:cs="Times New Roman"/>
          <w:bCs/>
        </w:rPr>
        <w:t>PGS</w:t>
      </w:r>
      <w:r w:rsidR="00D34826" w:rsidRPr="0047678D">
        <w:rPr>
          <w:rFonts w:ascii="Times New Roman" w:hAnsi="Times New Roman" w:cs="Times New Roman"/>
          <w:bCs/>
          <w:vertAlign w:val="subscript"/>
        </w:rPr>
        <w:t>BD</w:t>
      </w:r>
    </w:p>
    <w:p w14:paraId="20C34170" w14:textId="4C5E2AD8" w:rsidR="00EB142F" w:rsidRDefault="00E42D0E" w:rsidP="00D3482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39E85B2" wp14:editId="3474FEC2">
            <wp:extent cx="4320000" cy="3133862"/>
            <wp:effectExtent l="0" t="0" r="444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ig 3a.em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33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B1142" w14:textId="08059179" w:rsidR="00D34826" w:rsidRDefault="00454497" w:rsidP="00D34826">
      <w:pPr>
        <w:rPr>
          <w:rFonts w:ascii="Times New Roman" w:hAnsi="Times New Roman" w:cs="Times New Roman"/>
          <w:bCs/>
          <w:vertAlign w:val="subscript"/>
          <w:lang w:val="da-DK"/>
        </w:rPr>
      </w:pPr>
      <w:proofErr w:type="spellStart"/>
      <w:r w:rsidRPr="008A50CB">
        <w:rPr>
          <w:rFonts w:ascii="Times New Roman" w:hAnsi="Times New Roman" w:cs="Times New Roman"/>
          <w:b/>
          <w:bCs/>
        </w:rPr>
        <w:t>SFig</w:t>
      </w:r>
      <w:proofErr w:type="spellEnd"/>
      <w:r w:rsidRPr="008A50CB">
        <w:rPr>
          <w:rFonts w:ascii="Times New Roman" w:hAnsi="Times New Roman" w:cs="Times New Roman"/>
          <w:b/>
          <w:bCs/>
        </w:rPr>
        <w:t xml:space="preserve"> </w:t>
      </w:r>
      <w:r w:rsidR="00997CAC">
        <w:rPr>
          <w:rFonts w:ascii="Times New Roman" w:hAnsi="Times New Roman" w:cs="Times New Roman"/>
          <w:b/>
          <w:bCs/>
        </w:rPr>
        <w:t>4</w:t>
      </w:r>
      <w:r w:rsidR="00D34826" w:rsidRPr="008A50CB">
        <w:rPr>
          <w:rFonts w:ascii="Times New Roman" w:hAnsi="Times New Roman" w:cs="Times New Roman"/>
          <w:b/>
          <w:bCs/>
        </w:rPr>
        <w:t>b</w:t>
      </w:r>
      <w:r w:rsidR="00D34826" w:rsidRPr="008A50CB">
        <w:rPr>
          <w:rFonts w:ascii="Times New Roman" w:hAnsi="Times New Roman" w:cs="Times New Roman"/>
          <w:bCs/>
        </w:rPr>
        <w:t xml:space="preserve">. </w:t>
      </w:r>
      <w:r w:rsidR="00550893">
        <w:rPr>
          <w:rFonts w:ascii="Times New Roman" w:hAnsi="Times New Roman" w:cs="Times New Roman"/>
          <w:bCs/>
          <w:lang w:val="da-DK"/>
        </w:rPr>
        <w:t>PGS</w:t>
      </w:r>
      <w:r w:rsidR="00D34826" w:rsidRPr="00454497">
        <w:rPr>
          <w:rFonts w:ascii="Times New Roman" w:hAnsi="Times New Roman" w:cs="Times New Roman"/>
          <w:bCs/>
          <w:vertAlign w:val="subscript"/>
          <w:lang w:val="da-DK"/>
        </w:rPr>
        <w:t>SCZ</w:t>
      </w:r>
    </w:p>
    <w:p w14:paraId="3501F3CF" w14:textId="33078271" w:rsidR="00DA55E2" w:rsidRPr="00454497" w:rsidRDefault="00E42D0E" w:rsidP="00D34826">
      <w:pPr>
        <w:rPr>
          <w:rFonts w:ascii="Times New Roman" w:hAnsi="Times New Roman" w:cs="Times New Roman"/>
          <w:bCs/>
          <w:lang w:val="da-DK"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42240450" wp14:editId="23374A64">
            <wp:extent cx="4320000" cy="3133862"/>
            <wp:effectExtent l="0" t="0" r="444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Fig 3b.em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33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2B204" w14:textId="10B9D53D" w:rsidR="00F80E25" w:rsidRPr="00454497" w:rsidRDefault="00F80E25" w:rsidP="00D34826">
      <w:pPr>
        <w:rPr>
          <w:rFonts w:ascii="Times New Roman" w:hAnsi="Times New Roman" w:cs="Times New Roman"/>
          <w:bCs/>
          <w:vertAlign w:val="subscript"/>
          <w:lang w:val="da-DK"/>
        </w:rPr>
      </w:pPr>
    </w:p>
    <w:p w14:paraId="22640E9C" w14:textId="1CA8360D" w:rsidR="0045608D" w:rsidRDefault="00454497" w:rsidP="00D34826">
      <w:pPr>
        <w:rPr>
          <w:rFonts w:ascii="Times New Roman" w:hAnsi="Times New Roman" w:cs="Times New Roman"/>
          <w:bCs/>
          <w:vertAlign w:val="subscript"/>
        </w:rPr>
      </w:pPr>
      <w:proofErr w:type="spellStart"/>
      <w:r>
        <w:rPr>
          <w:rFonts w:ascii="Times New Roman" w:hAnsi="Times New Roman" w:cs="Times New Roman"/>
          <w:b/>
          <w:bCs/>
        </w:rPr>
        <w:t>SFig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="00997CAC">
        <w:rPr>
          <w:rFonts w:ascii="Times New Roman" w:hAnsi="Times New Roman" w:cs="Times New Roman"/>
          <w:b/>
          <w:bCs/>
        </w:rPr>
        <w:t>4</w:t>
      </w:r>
      <w:r w:rsidR="00985EAC">
        <w:rPr>
          <w:rFonts w:ascii="Times New Roman" w:hAnsi="Times New Roman" w:cs="Times New Roman"/>
          <w:b/>
          <w:bCs/>
        </w:rPr>
        <w:t>c</w:t>
      </w:r>
      <w:r w:rsidR="00D34826" w:rsidRPr="0047678D">
        <w:rPr>
          <w:rFonts w:ascii="Times New Roman" w:hAnsi="Times New Roman" w:cs="Times New Roman"/>
          <w:bCs/>
        </w:rPr>
        <w:t xml:space="preserve">. </w:t>
      </w:r>
      <w:r w:rsidR="00550893">
        <w:rPr>
          <w:rFonts w:ascii="Times New Roman" w:hAnsi="Times New Roman" w:cs="Times New Roman"/>
          <w:bCs/>
        </w:rPr>
        <w:t>PGS</w:t>
      </w:r>
      <w:r w:rsidR="00D34826">
        <w:rPr>
          <w:rFonts w:ascii="Times New Roman" w:hAnsi="Times New Roman" w:cs="Times New Roman"/>
          <w:bCs/>
          <w:vertAlign w:val="subscript"/>
        </w:rPr>
        <w:t>ASD</w:t>
      </w:r>
    </w:p>
    <w:p w14:paraId="7956EE38" w14:textId="0F424E56" w:rsidR="00A575A8" w:rsidRDefault="00E42D0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7DC3EB11" wp14:editId="44102D90">
            <wp:extent cx="4320000" cy="3133862"/>
            <wp:effectExtent l="0" t="0" r="444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Fig 3c.em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33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F21E1" w14:textId="3F9BB3A5" w:rsidR="00985EAC" w:rsidRDefault="00985EAC" w:rsidP="00985EAC">
      <w:pPr>
        <w:rPr>
          <w:rFonts w:ascii="Times New Roman" w:hAnsi="Times New Roman" w:cs="Times New Roman"/>
          <w:bCs/>
          <w:vertAlign w:val="subscript"/>
          <w:lang w:val="da-DK"/>
        </w:rPr>
      </w:pPr>
      <w:proofErr w:type="spellStart"/>
      <w:r>
        <w:rPr>
          <w:rFonts w:ascii="Times New Roman" w:hAnsi="Times New Roman" w:cs="Times New Roman"/>
          <w:b/>
          <w:bCs/>
          <w:lang w:val="da-DK"/>
        </w:rPr>
        <w:t>S</w:t>
      </w:r>
      <w:r w:rsidRPr="00454497">
        <w:rPr>
          <w:rFonts w:ascii="Times New Roman" w:hAnsi="Times New Roman" w:cs="Times New Roman"/>
          <w:b/>
          <w:bCs/>
          <w:lang w:val="da-DK"/>
        </w:rPr>
        <w:t>Fig</w:t>
      </w:r>
      <w:proofErr w:type="spellEnd"/>
      <w:r w:rsidRPr="00454497">
        <w:rPr>
          <w:rFonts w:ascii="Times New Roman" w:hAnsi="Times New Roman" w:cs="Times New Roman"/>
          <w:b/>
          <w:bCs/>
          <w:lang w:val="da-DK"/>
        </w:rPr>
        <w:t xml:space="preserve"> </w:t>
      </w:r>
      <w:r w:rsidR="00997CAC">
        <w:rPr>
          <w:rFonts w:ascii="Times New Roman" w:hAnsi="Times New Roman" w:cs="Times New Roman"/>
          <w:b/>
          <w:bCs/>
          <w:lang w:val="da-DK"/>
        </w:rPr>
        <w:t>4</w:t>
      </w:r>
      <w:r>
        <w:rPr>
          <w:rFonts w:ascii="Times New Roman" w:hAnsi="Times New Roman" w:cs="Times New Roman"/>
          <w:b/>
          <w:bCs/>
          <w:lang w:val="da-DK"/>
        </w:rPr>
        <w:t>d</w:t>
      </w:r>
      <w:r w:rsidRPr="00454497">
        <w:rPr>
          <w:rFonts w:ascii="Times New Roman" w:hAnsi="Times New Roman" w:cs="Times New Roman"/>
          <w:bCs/>
          <w:lang w:val="da-DK"/>
        </w:rPr>
        <w:t xml:space="preserve">. </w:t>
      </w:r>
      <w:r w:rsidR="00550893">
        <w:rPr>
          <w:rFonts w:ascii="Times New Roman" w:hAnsi="Times New Roman" w:cs="Times New Roman"/>
          <w:bCs/>
          <w:lang w:val="da-DK"/>
        </w:rPr>
        <w:t>PGS</w:t>
      </w:r>
      <w:r w:rsidRPr="00454497">
        <w:rPr>
          <w:rFonts w:ascii="Times New Roman" w:hAnsi="Times New Roman" w:cs="Times New Roman"/>
          <w:bCs/>
          <w:vertAlign w:val="subscript"/>
          <w:lang w:val="da-DK"/>
        </w:rPr>
        <w:t>ADHD</w:t>
      </w:r>
    </w:p>
    <w:p w14:paraId="31EE652F" w14:textId="7F4736C7" w:rsidR="00985EAC" w:rsidRDefault="00F230C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073DBD17" wp14:editId="3F02A8B7">
            <wp:extent cx="4320000" cy="3133861"/>
            <wp:effectExtent l="0" t="0" r="444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ig 3d.em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33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D6DA5" w14:textId="600800D4" w:rsidR="007A00CD" w:rsidRDefault="007A00CD">
      <w:pPr>
        <w:rPr>
          <w:rFonts w:ascii="Times New Roman" w:hAnsi="Times New Roman" w:cs="Times New Roman"/>
          <w:bCs/>
        </w:rPr>
      </w:pPr>
    </w:p>
    <w:p w14:paraId="2E149F75" w14:textId="644FBFC0" w:rsidR="007A00CD" w:rsidRDefault="007A00CD">
      <w:pPr>
        <w:rPr>
          <w:rFonts w:ascii="Times New Roman" w:hAnsi="Times New Roman" w:cs="Times New Roman"/>
          <w:bCs/>
        </w:rPr>
      </w:pPr>
    </w:p>
    <w:p w14:paraId="627C165E" w14:textId="48DF47B5" w:rsidR="007A00CD" w:rsidRDefault="007A00CD">
      <w:pPr>
        <w:rPr>
          <w:rFonts w:ascii="Times New Roman" w:hAnsi="Times New Roman" w:cs="Times New Roman"/>
          <w:bCs/>
        </w:rPr>
      </w:pPr>
    </w:p>
    <w:p w14:paraId="15E99026" w14:textId="77777777" w:rsidR="007A00CD" w:rsidRPr="0045608D" w:rsidRDefault="007A00CD" w:rsidP="007A00CD">
      <w:pPr>
        <w:spacing w:line="360" w:lineRule="auto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</w:t>
      </w:r>
      <w:r w:rsidRPr="0038767C">
        <w:rPr>
          <w:rFonts w:ascii="Times New Roman" w:hAnsi="Times New Roman" w:cs="Times New Roman"/>
          <w:b/>
          <w:bCs/>
        </w:rPr>
        <w:t>Table</w:t>
      </w:r>
      <w:proofErr w:type="spellEnd"/>
      <w:r w:rsidRPr="0038767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r w:rsidRPr="0038767C">
        <w:rPr>
          <w:rFonts w:ascii="Times New Roman" w:hAnsi="Times New Roman" w:cs="Times New Roman"/>
          <w:b/>
          <w:bCs/>
        </w:rPr>
        <w:t xml:space="preserve">. </w:t>
      </w:r>
      <w:r w:rsidRPr="0038767C">
        <w:rPr>
          <w:rFonts w:ascii="Times New Roman" w:hAnsi="Times New Roman" w:cs="Times New Roman"/>
          <w:bCs/>
        </w:rPr>
        <w:t xml:space="preserve">Odds ratio of postpartum depression versus </w:t>
      </w:r>
      <w:r>
        <w:rPr>
          <w:rFonts w:ascii="Times New Roman" w:hAnsi="Times New Roman" w:cs="Times New Roman"/>
          <w:bCs/>
        </w:rPr>
        <w:t>major</w:t>
      </w:r>
      <w:r w:rsidRPr="0038767C">
        <w:rPr>
          <w:rFonts w:ascii="Times New Roman" w:hAnsi="Times New Roman" w:cs="Times New Roman"/>
          <w:bCs/>
        </w:rPr>
        <w:t xml:space="preserve"> depression by per one-standard-deviation increase in the polygenic risk scores</w:t>
      </w:r>
      <w:r>
        <w:rPr>
          <w:rFonts w:ascii="Times New Roman" w:hAnsi="Times New Roman" w:cs="Times New Roman"/>
          <w:bCs/>
        </w:rPr>
        <w:t xml:space="preserve"> </w:t>
      </w:r>
      <w:r w:rsidRPr="0045608D">
        <w:rPr>
          <w:rFonts w:ascii="Times New Roman" w:hAnsi="Times New Roman" w:cs="Times New Roman"/>
          <w:b/>
          <w:bCs/>
          <w:i/>
        </w:rPr>
        <w:t>among women with at least one child</w:t>
      </w:r>
      <w:r>
        <w:rPr>
          <w:rFonts w:ascii="Times New Roman" w:hAnsi="Times New Roman" w:cs="Times New Roman"/>
          <w:b/>
          <w:bCs/>
          <w:i/>
        </w:rPr>
        <w:t xml:space="preserve"> </w:t>
      </w:r>
      <w:r w:rsidRPr="0045608D">
        <w:rPr>
          <w:rFonts w:ascii="Times New Roman" w:hAnsi="Times New Roman" w:cs="Times New Roman"/>
          <w:bCs/>
        </w:rPr>
        <w:t xml:space="preserve">at the time of </w:t>
      </w:r>
      <w:r>
        <w:rPr>
          <w:rFonts w:ascii="Times New Roman" w:hAnsi="Times New Roman" w:cs="Times New Roman"/>
          <w:bCs/>
        </w:rPr>
        <w:t xml:space="preserve">first </w:t>
      </w:r>
      <w:proofErr w:type="gramStart"/>
      <w:r w:rsidRPr="0045608D">
        <w:rPr>
          <w:rFonts w:ascii="Times New Roman" w:hAnsi="Times New Roman" w:cs="Times New Roman"/>
          <w:bCs/>
        </w:rPr>
        <w:t>di</w:t>
      </w:r>
      <w:r>
        <w:rPr>
          <w:rFonts w:ascii="Times New Roman" w:hAnsi="Times New Roman" w:cs="Times New Roman"/>
          <w:bCs/>
        </w:rPr>
        <w:t>a</w:t>
      </w:r>
      <w:r w:rsidRPr="0045608D">
        <w:rPr>
          <w:rFonts w:ascii="Times New Roman" w:hAnsi="Times New Roman" w:cs="Times New Roman"/>
          <w:bCs/>
        </w:rPr>
        <w:t>gnosis</w:t>
      </w:r>
      <w:proofErr w:type="gramEnd"/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3818"/>
        <w:gridCol w:w="2131"/>
        <w:gridCol w:w="2410"/>
      </w:tblGrid>
      <w:tr w:rsidR="00A337B5" w:rsidRPr="0052733D" w14:paraId="5E95B4F9" w14:textId="792F8369" w:rsidTr="00A337B5">
        <w:trPr>
          <w:trHeight w:val="551"/>
        </w:trPr>
        <w:tc>
          <w:tcPr>
            <w:tcW w:w="3818" w:type="dxa"/>
          </w:tcPr>
          <w:p w14:paraId="3C4BAEFD" w14:textId="77777777" w:rsidR="00A337B5" w:rsidRPr="0052733D" w:rsidRDefault="00A337B5" w:rsidP="009747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genic risk score</w:t>
            </w:r>
          </w:p>
        </w:tc>
        <w:tc>
          <w:tcPr>
            <w:tcW w:w="2131" w:type="dxa"/>
          </w:tcPr>
          <w:p w14:paraId="3E84E7B1" w14:textId="77777777" w:rsidR="00A337B5" w:rsidRPr="0052733D" w:rsidRDefault="00A337B5" w:rsidP="0097470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OR (95% CI)</w:t>
            </w:r>
          </w:p>
        </w:tc>
        <w:tc>
          <w:tcPr>
            <w:tcW w:w="2410" w:type="dxa"/>
          </w:tcPr>
          <w:p w14:paraId="2ED14470" w14:textId="43D75608" w:rsidR="00A337B5" w:rsidRPr="0052733D" w:rsidRDefault="00A337B5" w:rsidP="009747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OR (95% CI) </w:t>
            </w:r>
            <w:r w:rsidRPr="0052733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2733D" w:rsidRPr="0052733D" w14:paraId="33F286C6" w14:textId="2D3B48BE" w:rsidTr="00A337B5">
        <w:trPr>
          <w:trHeight w:val="551"/>
        </w:trPr>
        <w:tc>
          <w:tcPr>
            <w:tcW w:w="3818" w:type="dxa"/>
          </w:tcPr>
          <w:p w14:paraId="304C9B7C" w14:textId="77777777" w:rsidR="0052733D" w:rsidRPr="0052733D" w:rsidRDefault="0052733D" w:rsidP="00527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depression</w:t>
            </w:r>
          </w:p>
        </w:tc>
        <w:tc>
          <w:tcPr>
            <w:tcW w:w="2131" w:type="dxa"/>
          </w:tcPr>
          <w:p w14:paraId="05F5B486" w14:textId="77777777" w:rsidR="0052733D" w:rsidRPr="0052733D" w:rsidRDefault="0052733D" w:rsidP="0052733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bCs/>
                <w:sz w:val="20"/>
                <w:szCs w:val="20"/>
              </w:rPr>
              <w:t>1.00 (0.85–1.17)</w:t>
            </w:r>
          </w:p>
        </w:tc>
        <w:tc>
          <w:tcPr>
            <w:tcW w:w="2410" w:type="dxa"/>
          </w:tcPr>
          <w:p w14:paraId="56626282" w14:textId="76A597C5" w:rsidR="0052733D" w:rsidRPr="0052733D" w:rsidRDefault="0052733D" w:rsidP="0052733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noProof/>
                <w:sz w:val="20"/>
                <w:szCs w:val="20"/>
              </w:rPr>
              <w:t>1.02 (0.86–1.22)</w:t>
            </w:r>
          </w:p>
        </w:tc>
      </w:tr>
      <w:tr w:rsidR="0052733D" w:rsidRPr="0052733D" w14:paraId="5CEDEFD9" w14:textId="176A0BFE" w:rsidTr="00A337B5">
        <w:trPr>
          <w:trHeight w:val="559"/>
        </w:trPr>
        <w:tc>
          <w:tcPr>
            <w:tcW w:w="3818" w:type="dxa"/>
          </w:tcPr>
          <w:p w14:paraId="7A291FAF" w14:textId="77777777" w:rsidR="0052733D" w:rsidRPr="0052733D" w:rsidRDefault="0052733D" w:rsidP="00527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polar disorder</w:t>
            </w:r>
          </w:p>
        </w:tc>
        <w:tc>
          <w:tcPr>
            <w:tcW w:w="2131" w:type="dxa"/>
          </w:tcPr>
          <w:p w14:paraId="16B180E7" w14:textId="77777777" w:rsidR="0052733D" w:rsidRPr="0052733D" w:rsidRDefault="0052733D" w:rsidP="0052733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bCs/>
                <w:sz w:val="20"/>
                <w:szCs w:val="20"/>
              </w:rPr>
              <w:t>1.00 (0.85–1.18)</w:t>
            </w:r>
          </w:p>
        </w:tc>
        <w:tc>
          <w:tcPr>
            <w:tcW w:w="2410" w:type="dxa"/>
          </w:tcPr>
          <w:p w14:paraId="5A5ABEED" w14:textId="49BC4FAF" w:rsidR="0052733D" w:rsidRPr="0052733D" w:rsidRDefault="0052733D" w:rsidP="0052733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noProof/>
                <w:sz w:val="20"/>
                <w:szCs w:val="20"/>
              </w:rPr>
              <w:t>1.04 (0.87–1.25)</w:t>
            </w:r>
          </w:p>
        </w:tc>
      </w:tr>
      <w:tr w:rsidR="0052733D" w:rsidRPr="0052733D" w14:paraId="022EB5FE" w14:textId="665B7804" w:rsidTr="00A337B5">
        <w:trPr>
          <w:trHeight w:val="570"/>
        </w:trPr>
        <w:tc>
          <w:tcPr>
            <w:tcW w:w="3818" w:type="dxa"/>
          </w:tcPr>
          <w:p w14:paraId="2F17326C" w14:textId="77777777" w:rsidR="0052733D" w:rsidRPr="0052733D" w:rsidRDefault="0052733D" w:rsidP="00527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zophrenia</w:t>
            </w:r>
          </w:p>
        </w:tc>
        <w:tc>
          <w:tcPr>
            <w:tcW w:w="2131" w:type="dxa"/>
          </w:tcPr>
          <w:p w14:paraId="27F623DD" w14:textId="77777777" w:rsidR="0052733D" w:rsidRPr="0052733D" w:rsidRDefault="0052733D" w:rsidP="0052733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bCs/>
                <w:sz w:val="20"/>
                <w:szCs w:val="20"/>
              </w:rPr>
              <w:t>0.92 (0.78–1.08)</w:t>
            </w:r>
          </w:p>
        </w:tc>
        <w:tc>
          <w:tcPr>
            <w:tcW w:w="2410" w:type="dxa"/>
          </w:tcPr>
          <w:p w14:paraId="5E181D33" w14:textId="5849D4CC" w:rsidR="0052733D" w:rsidRPr="0052733D" w:rsidRDefault="0052733D" w:rsidP="0052733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noProof/>
                <w:sz w:val="20"/>
                <w:szCs w:val="20"/>
              </w:rPr>
              <w:t>0.98 (0.82–1.18)</w:t>
            </w:r>
          </w:p>
        </w:tc>
      </w:tr>
      <w:tr w:rsidR="0052733D" w:rsidRPr="0052733D" w14:paraId="68681802" w14:textId="5E250F02" w:rsidTr="00A337B5">
        <w:trPr>
          <w:trHeight w:val="570"/>
        </w:trPr>
        <w:tc>
          <w:tcPr>
            <w:tcW w:w="3818" w:type="dxa"/>
          </w:tcPr>
          <w:p w14:paraId="550879CF" w14:textId="77777777" w:rsidR="0052733D" w:rsidRPr="0052733D" w:rsidRDefault="0052733D" w:rsidP="00527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tention deficit/ hyperactivity </w:t>
            </w:r>
            <w:proofErr w:type="gramStart"/>
            <w:r w:rsidRPr="00527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order</w:t>
            </w:r>
            <w:proofErr w:type="gramEnd"/>
          </w:p>
          <w:p w14:paraId="4135DE4E" w14:textId="77777777" w:rsidR="0052733D" w:rsidRPr="0052733D" w:rsidRDefault="0052733D" w:rsidP="00527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</w:tcPr>
          <w:p w14:paraId="4A9E3A97" w14:textId="77777777" w:rsidR="0052733D" w:rsidRPr="0052733D" w:rsidRDefault="0052733D" w:rsidP="0052733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bCs/>
                <w:sz w:val="20"/>
                <w:szCs w:val="20"/>
              </w:rPr>
              <w:t>0.86 (0.73–1.00)</w:t>
            </w:r>
          </w:p>
        </w:tc>
        <w:tc>
          <w:tcPr>
            <w:tcW w:w="2410" w:type="dxa"/>
          </w:tcPr>
          <w:p w14:paraId="4EBDA5A1" w14:textId="2375895A" w:rsidR="0052733D" w:rsidRPr="0052733D" w:rsidRDefault="0052733D" w:rsidP="0052733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bCs/>
                <w:sz w:val="20"/>
                <w:szCs w:val="20"/>
              </w:rPr>
              <w:t>0.86 (0.72–1.03)</w:t>
            </w:r>
          </w:p>
        </w:tc>
      </w:tr>
      <w:tr w:rsidR="0052733D" w:rsidRPr="0052733D" w14:paraId="341561DA" w14:textId="5C87EC86" w:rsidTr="00A337B5">
        <w:trPr>
          <w:trHeight w:val="570"/>
        </w:trPr>
        <w:tc>
          <w:tcPr>
            <w:tcW w:w="3818" w:type="dxa"/>
          </w:tcPr>
          <w:p w14:paraId="7C6DE0A9" w14:textId="77777777" w:rsidR="0052733D" w:rsidRPr="0052733D" w:rsidRDefault="0052733D" w:rsidP="00527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ism spectrum disorder</w:t>
            </w:r>
          </w:p>
        </w:tc>
        <w:tc>
          <w:tcPr>
            <w:tcW w:w="2131" w:type="dxa"/>
          </w:tcPr>
          <w:p w14:paraId="1E50AEBB" w14:textId="77777777" w:rsidR="0052733D" w:rsidRPr="0052733D" w:rsidRDefault="0052733D" w:rsidP="0052733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bCs/>
                <w:sz w:val="20"/>
                <w:szCs w:val="20"/>
              </w:rPr>
              <w:t>1.05 (0.90–1.23)</w:t>
            </w:r>
          </w:p>
        </w:tc>
        <w:tc>
          <w:tcPr>
            <w:tcW w:w="2410" w:type="dxa"/>
          </w:tcPr>
          <w:p w14:paraId="6589C51E" w14:textId="6F23031B" w:rsidR="0052733D" w:rsidRPr="0052733D" w:rsidRDefault="0052733D" w:rsidP="0052733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33D">
              <w:rPr>
                <w:rFonts w:ascii="Times New Roman" w:hAnsi="Times New Roman" w:cs="Times New Roman"/>
                <w:bCs/>
                <w:sz w:val="20"/>
                <w:szCs w:val="20"/>
              </w:rPr>
              <w:t>1.09 (0.92–1.28)</w:t>
            </w:r>
          </w:p>
        </w:tc>
      </w:tr>
    </w:tbl>
    <w:p w14:paraId="3357BC31" w14:textId="0A5431BD" w:rsidR="00D15467" w:rsidRDefault="007A00CD" w:rsidP="007A00CD">
      <w:pPr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38767C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proofErr w:type="gramEnd"/>
      <w:r w:rsidRPr="0038767C">
        <w:rPr>
          <w:rFonts w:ascii="Times New Roman" w:hAnsi="Times New Roman" w:cs="Times New Roman"/>
          <w:bCs/>
          <w:sz w:val="20"/>
          <w:szCs w:val="20"/>
        </w:rPr>
        <w:t xml:space="preserve"> adjusting for maternal and paternal psychiatric history</w:t>
      </w:r>
      <w:r>
        <w:rPr>
          <w:rFonts w:ascii="Times New Roman" w:hAnsi="Times New Roman" w:cs="Times New Roman"/>
          <w:bCs/>
          <w:sz w:val="20"/>
          <w:szCs w:val="20"/>
        </w:rPr>
        <w:t xml:space="preserve">, parental country of origin, polygenic risk score for age at first birth, </w:t>
      </w:r>
      <w:r w:rsidR="009A3E99">
        <w:rPr>
          <w:rFonts w:ascii="Times New Roman" w:hAnsi="Times New Roman" w:cs="Times New Roman"/>
          <w:bCs/>
          <w:sz w:val="20"/>
          <w:szCs w:val="20"/>
        </w:rPr>
        <w:t xml:space="preserve">age of first childbirth, </w:t>
      </w:r>
      <w:r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Pr="00CD6FCA">
        <w:rPr>
          <w:rFonts w:ascii="Times New Roman" w:hAnsi="Times New Roman" w:cs="Times New Roman"/>
          <w:bCs/>
          <w:sz w:val="20"/>
          <w:szCs w:val="20"/>
        </w:rPr>
        <w:t>the first 10 principal components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3BE97E36" w14:textId="77777777" w:rsidR="00D15467" w:rsidRDefault="00D15467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1AA047A9" w14:textId="35E1AF9D" w:rsidR="00D15467" w:rsidRPr="00AA6D0D" w:rsidRDefault="00D15467" w:rsidP="00D15467">
      <w:pPr>
        <w:spacing w:line="360" w:lineRule="auto"/>
        <w:rPr>
          <w:rFonts w:ascii="Times New Roman" w:hAnsi="Times New Roman" w:cs="Times New Roman"/>
        </w:rPr>
      </w:pPr>
      <w:bookmarkStart w:id="0" w:name="_Hlk131493263"/>
      <w:proofErr w:type="spellStart"/>
      <w:r>
        <w:rPr>
          <w:rFonts w:ascii="Times New Roman" w:hAnsi="Times New Roman" w:cs="Times New Roman"/>
          <w:b/>
          <w:bCs/>
        </w:rPr>
        <w:lastRenderedPageBreak/>
        <w:t>S</w:t>
      </w:r>
      <w:r w:rsidRPr="0038767C">
        <w:rPr>
          <w:rFonts w:ascii="Times New Roman" w:hAnsi="Times New Roman" w:cs="Times New Roman"/>
          <w:b/>
          <w:bCs/>
        </w:rPr>
        <w:t>Table</w:t>
      </w:r>
      <w:proofErr w:type="spellEnd"/>
      <w:r w:rsidRPr="0038767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  <w:r w:rsidRPr="0038767C">
        <w:rPr>
          <w:rFonts w:ascii="Times New Roman" w:hAnsi="Times New Roman" w:cs="Times New Roman"/>
          <w:b/>
          <w:bCs/>
        </w:rPr>
        <w:t xml:space="preserve">. </w:t>
      </w:r>
      <w:r w:rsidR="00AA6D0D" w:rsidRPr="000B1B10">
        <w:rPr>
          <w:rFonts w:ascii="Times New Roman" w:hAnsi="Times New Roman" w:cs="Times New Roman"/>
        </w:rPr>
        <w:t>Adjusted o</w:t>
      </w:r>
      <w:r w:rsidRPr="0038767C">
        <w:rPr>
          <w:rFonts w:ascii="Times New Roman" w:hAnsi="Times New Roman" w:cs="Times New Roman"/>
          <w:bCs/>
        </w:rPr>
        <w:t xml:space="preserve">dds ratio of postpartum depression versus </w:t>
      </w:r>
      <w:r>
        <w:rPr>
          <w:rFonts w:ascii="Times New Roman" w:hAnsi="Times New Roman" w:cs="Times New Roman"/>
          <w:bCs/>
        </w:rPr>
        <w:t>major</w:t>
      </w:r>
      <w:r w:rsidRPr="0038767C">
        <w:rPr>
          <w:rFonts w:ascii="Times New Roman" w:hAnsi="Times New Roman" w:cs="Times New Roman"/>
          <w:bCs/>
        </w:rPr>
        <w:t xml:space="preserve"> depression by per one-standard-deviation increase in the polygenic risk scores</w:t>
      </w:r>
      <w:r>
        <w:rPr>
          <w:rFonts w:ascii="Times New Roman" w:hAnsi="Times New Roman" w:cs="Times New Roman"/>
          <w:bCs/>
        </w:rPr>
        <w:t xml:space="preserve"> </w:t>
      </w:r>
      <w:r w:rsidR="00AA6D0D" w:rsidRPr="00AA6D0D">
        <w:rPr>
          <w:rFonts w:ascii="Times New Roman" w:hAnsi="Times New Roman" w:cs="Times New Roman"/>
          <w:b/>
          <w:bCs/>
          <w:iCs/>
        </w:rPr>
        <w:t xml:space="preserve">by </w:t>
      </w:r>
      <w:r w:rsidR="00213D7A">
        <w:rPr>
          <w:rFonts w:ascii="Times New Roman" w:hAnsi="Times New Roman" w:cs="Times New Roman"/>
          <w:b/>
          <w:bCs/>
          <w:iCs/>
        </w:rPr>
        <w:t xml:space="preserve">the </w:t>
      </w:r>
      <w:r w:rsidRPr="00AA6D0D">
        <w:rPr>
          <w:rFonts w:ascii="Times New Roman" w:hAnsi="Times New Roman" w:cs="Times New Roman"/>
          <w:b/>
          <w:bCs/>
          <w:iCs/>
        </w:rPr>
        <w:t>time of first</w:t>
      </w:r>
      <w:r w:rsidR="00AA6D0D">
        <w:rPr>
          <w:rFonts w:ascii="Times New Roman" w:hAnsi="Times New Roman" w:cs="Times New Roman"/>
          <w:b/>
          <w:bCs/>
          <w:iCs/>
        </w:rPr>
        <w:t xml:space="preserve"> postpartum depression</w:t>
      </w:r>
      <w:r w:rsidRPr="00AA6D0D">
        <w:rPr>
          <w:rFonts w:ascii="Times New Roman" w:hAnsi="Times New Roman" w:cs="Times New Roman"/>
          <w:b/>
          <w:bCs/>
          <w:iCs/>
        </w:rPr>
        <w:t xml:space="preserve"> </w:t>
      </w:r>
      <w:proofErr w:type="gramStart"/>
      <w:r w:rsidRPr="00AA6D0D">
        <w:rPr>
          <w:rFonts w:ascii="Times New Roman" w:hAnsi="Times New Roman" w:cs="Times New Roman"/>
          <w:b/>
          <w:bCs/>
          <w:iCs/>
        </w:rPr>
        <w:t>diagnosis</w:t>
      </w:r>
      <w:proofErr w:type="gramEnd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547"/>
        <w:gridCol w:w="2272"/>
        <w:gridCol w:w="2122"/>
        <w:gridCol w:w="2414"/>
      </w:tblGrid>
      <w:tr w:rsidR="008B4333" w:rsidRPr="0038767C" w14:paraId="44749CA1" w14:textId="77777777" w:rsidTr="008B4333">
        <w:trPr>
          <w:trHeight w:val="551"/>
        </w:trPr>
        <w:tc>
          <w:tcPr>
            <w:tcW w:w="2547" w:type="dxa"/>
          </w:tcPr>
          <w:p w14:paraId="3BCB7DC0" w14:textId="77777777" w:rsidR="008B4333" w:rsidRPr="00E83CB3" w:rsidRDefault="008B4333" w:rsidP="002217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genic risk score</w:t>
            </w:r>
          </w:p>
        </w:tc>
        <w:tc>
          <w:tcPr>
            <w:tcW w:w="2272" w:type="dxa"/>
          </w:tcPr>
          <w:p w14:paraId="08A40FA3" w14:textId="35FAE0A5" w:rsidR="008B4333" w:rsidRPr="00E83CB3" w:rsidRDefault="008B4333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OR </w:t>
            </w:r>
            <w:r w:rsidR="00A274F1"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  <w:r w:rsidR="00A274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early onset PPD versus </w:t>
            </w:r>
            <w:proofErr w:type="gramStart"/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DD </w:t>
            </w:r>
            <w:r w:rsidR="00B651A7" w:rsidRPr="00E83CB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a</w:t>
            </w:r>
            <w:proofErr w:type="gramEnd"/>
          </w:p>
        </w:tc>
        <w:tc>
          <w:tcPr>
            <w:tcW w:w="2122" w:type="dxa"/>
          </w:tcPr>
          <w:p w14:paraId="18F88E60" w14:textId="7251B520" w:rsidR="008B4333" w:rsidRPr="00E83CB3" w:rsidRDefault="008B4333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OR</w:t>
            </w:r>
            <w:r w:rsidR="00A274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274F1"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</w:t>
            </w:r>
            <w:proofErr w:type="gramStart"/>
            <w:r w:rsidR="00A274F1"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A274F1" w:rsidRPr="00E83CB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</w:t>
            </w:r>
            <w:proofErr w:type="gramEnd"/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ate onset PPD versus MDD </w:t>
            </w:r>
            <w:r w:rsidR="00B651A7" w:rsidRPr="00E83CB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4" w:type="dxa"/>
          </w:tcPr>
          <w:p w14:paraId="127AA828" w14:textId="0FA01AE7" w:rsidR="008B4333" w:rsidRPr="00E83CB3" w:rsidRDefault="008B4333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 for difference between ORs for early onset and late onset PPD versus MDD</w:t>
            </w:r>
          </w:p>
        </w:tc>
      </w:tr>
      <w:tr w:rsidR="008B4333" w:rsidRPr="0038767C" w14:paraId="1E75CD97" w14:textId="77777777" w:rsidTr="008B4333">
        <w:trPr>
          <w:trHeight w:val="551"/>
        </w:trPr>
        <w:tc>
          <w:tcPr>
            <w:tcW w:w="2547" w:type="dxa"/>
          </w:tcPr>
          <w:p w14:paraId="232327AA" w14:textId="77777777" w:rsidR="008B4333" w:rsidRPr="00E83CB3" w:rsidRDefault="008B4333" w:rsidP="002217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depression</w:t>
            </w:r>
          </w:p>
        </w:tc>
        <w:tc>
          <w:tcPr>
            <w:tcW w:w="2272" w:type="dxa"/>
          </w:tcPr>
          <w:p w14:paraId="16B55E02" w14:textId="77777777" w:rsidR="008B4333" w:rsidRPr="00E83CB3" w:rsidRDefault="008B4333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1.18 (0.94–1.47)</w:t>
            </w:r>
          </w:p>
        </w:tc>
        <w:tc>
          <w:tcPr>
            <w:tcW w:w="2122" w:type="dxa"/>
          </w:tcPr>
          <w:p w14:paraId="46E41D83" w14:textId="77777777" w:rsidR="008B4333" w:rsidRPr="00E83CB3" w:rsidRDefault="008B4333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1.09 (0.92–1.30)</w:t>
            </w:r>
          </w:p>
        </w:tc>
        <w:tc>
          <w:tcPr>
            <w:tcW w:w="2414" w:type="dxa"/>
          </w:tcPr>
          <w:p w14:paraId="384CF991" w14:textId="0B53698D" w:rsidR="008B4333" w:rsidRPr="00E83CB3" w:rsidRDefault="008B4333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0.584</w:t>
            </w:r>
          </w:p>
        </w:tc>
      </w:tr>
      <w:tr w:rsidR="008B4333" w:rsidRPr="0038767C" w14:paraId="474ACBD7" w14:textId="77777777" w:rsidTr="008B4333">
        <w:trPr>
          <w:trHeight w:val="559"/>
        </w:trPr>
        <w:tc>
          <w:tcPr>
            <w:tcW w:w="2547" w:type="dxa"/>
          </w:tcPr>
          <w:p w14:paraId="64C24318" w14:textId="77777777" w:rsidR="008B4333" w:rsidRPr="00E83CB3" w:rsidRDefault="008B4333" w:rsidP="002217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polar disorder</w:t>
            </w:r>
          </w:p>
        </w:tc>
        <w:tc>
          <w:tcPr>
            <w:tcW w:w="2272" w:type="dxa"/>
          </w:tcPr>
          <w:p w14:paraId="0B94D45A" w14:textId="77777777" w:rsidR="008B4333" w:rsidRPr="00E83CB3" w:rsidRDefault="008B4333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0.89 (0.71–1.11)</w:t>
            </w:r>
          </w:p>
        </w:tc>
        <w:tc>
          <w:tcPr>
            <w:tcW w:w="2122" w:type="dxa"/>
          </w:tcPr>
          <w:p w14:paraId="67A331FF" w14:textId="77777777" w:rsidR="008B4333" w:rsidRPr="00E83CB3" w:rsidRDefault="008B4333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0.93 (0.77–1.12)</w:t>
            </w:r>
          </w:p>
        </w:tc>
        <w:tc>
          <w:tcPr>
            <w:tcW w:w="2414" w:type="dxa"/>
          </w:tcPr>
          <w:p w14:paraId="7AC1F167" w14:textId="10123568" w:rsidR="008B4333" w:rsidRPr="00E83CB3" w:rsidRDefault="008B4333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0.770</w:t>
            </w:r>
          </w:p>
        </w:tc>
      </w:tr>
      <w:tr w:rsidR="008B4333" w:rsidRPr="0038767C" w14:paraId="23754A00" w14:textId="77777777" w:rsidTr="008B4333">
        <w:trPr>
          <w:trHeight w:val="570"/>
        </w:trPr>
        <w:tc>
          <w:tcPr>
            <w:tcW w:w="2547" w:type="dxa"/>
          </w:tcPr>
          <w:p w14:paraId="0DBE8A95" w14:textId="77777777" w:rsidR="008B4333" w:rsidRPr="00E83CB3" w:rsidRDefault="008B4333" w:rsidP="002217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zophrenia</w:t>
            </w:r>
          </w:p>
        </w:tc>
        <w:tc>
          <w:tcPr>
            <w:tcW w:w="2272" w:type="dxa"/>
          </w:tcPr>
          <w:p w14:paraId="61D734FE" w14:textId="77777777" w:rsidR="008B4333" w:rsidRPr="00E83CB3" w:rsidRDefault="008B4333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0.78 (0.62–0.99)</w:t>
            </w:r>
          </w:p>
        </w:tc>
        <w:tc>
          <w:tcPr>
            <w:tcW w:w="2122" w:type="dxa"/>
          </w:tcPr>
          <w:p w14:paraId="1818DD53" w14:textId="77777777" w:rsidR="008B4333" w:rsidRPr="00E83CB3" w:rsidRDefault="008B4333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0.95 (0,79–1.14)</w:t>
            </w:r>
          </w:p>
        </w:tc>
        <w:tc>
          <w:tcPr>
            <w:tcW w:w="2414" w:type="dxa"/>
          </w:tcPr>
          <w:p w14:paraId="0CEF85F5" w14:textId="3CDF140C" w:rsidR="008B4333" w:rsidRPr="00E83CB3" w:rsidRDefault="00B7148F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0.189</w:t>
            </w:r>
          </w:p>
        </w:tc>
      </w:tr>
      <w:tr w:rsidR="008B4333" w:rsidRPr="0038767C" w14:paraId="3B0D005E" w14:textId="77777777" w:rsidTr="008B4333">
        <w:trPr>
          <w:trHeight w:val="570"/>
        </w:trPr>
        <w:tc>
          <w:tcPr>
            <w:tcW w:w="2547" w:type="dxa"/>
          </w:tcPr>
          <w:p w14:paraId="0B1A8355" w14:textId="77777777" w:rsidR="008B4333" w:rsidRPr="00E83CB3" w:rsidRDefault="008B4333" w:rsidP="002217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tention deficit/ hyperactivity </w:t>
            </w:r>
            <w:proofErr w:type="gramStart"/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order</w:t>
            </w:r>
            <w:proofErr w:type="gramEnd"/>
          </w:p>
          <w:p w14:paraId="132D0748" w14:textId="77777777" w:rsidR="008B4333" w:rsidRPr="00E83CB3" w:rsidRDefault="008B4333" w:rsidP="00221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2" w:type="dxa"/>
          </w:tcPr>
          <w:p w14:paraId="417D1FDC" w14:textId="77777777" w:rsidR="008B4333" w:rsidRPr="00E83CB3" w:rsidRDefault="008B4333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0.98 (0.80–1.19)</w:t>
            </w:r>
          </w:p>
        </w:tc>
        <w:tc>
          <w:tcPr>
            <w:tcW w:w="2122" w:type="dxa"/>
          </w:tcPr>
          <w:p w14:paraId="783C186E" w14:textId="77777777" w:rsidR="008B4333" w:rsidRPr="00E83CB3" w:rsidRDefault="008B4333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1.18 (1.01–1.39)</w:t>
            </w:r>
          </w:p>
        </w:tc>
        <w:tc>
          <w:tcPr>
            <w:tcW w:w="2414" w:type="dxa"/>
          </w:tcPr>
          <w:p w14:paraId="3482282D" w14:textId="573AEFC6" w:rsidR="008B4333" w:rsidRPr="00E83CB3" w:rsidRDefault="00B7148F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0.155</w:t>
            </w:r>
          </w:p>
        </w:tc>
      </w:tr>
      <w:tr w:rsidR="008B4333" w:rsidRPr="0038767C" w14:paraId="1437C4F6" w14:textId="77777777" w:rsidTr="008B4333">
        <w:trPr>
          <w:trHeight w:val="570"/>
        </w:trPr>
        <w:tc>
          <w:tcPr>
            <w:tcW w:w="2547" w:type="dxa"/>
          </w:tcPr>
          <w:p w14:paraId="01E93538" w14:textId="77777777" w:rsidR="008B4333" w:rsidRPr="00E83CB3" w:rsidRDefault="008B4333" w:rsidP="002217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ism spectrum disorder</w:t>
            </w:r>
          </w:p>
        </w:tc>
        <w:tc>
          <w:tcPr>
            <w:tcW w:w="2272" w:type="dxa"/>
          </w:tcPr>
          <w:p w14:paraId="6AAB59DE" w14:textId="77777777" w:rsidR="008B4333" w:rsidRPr="00E83CB3" w:rsidRDefault="008B4333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0.93 (0.76–1.14)</w:t>
            </w:r>
          </w:p>
        </w:tc>
        <w:tc>
          <w:tcPr>
            <w:tcW w:w="2122" w:type="dxa"/>
          </w:tcPr>
          <w:p w14:paraId="4AA38E86" w14:textId="77777777" w:rsidR="008B4333" w:rsidRPr="00E83CB3" w:rsidRDefault="008B4333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1.12 (0.97–1.30)</w:t>
            </w:r>
          </w:p>
        </w:tc>
        <w:tc>
          <w:tcPr>
            <w:tcW w:w="2414" w:type="dxa"/>
          </w:tcPr>
          <w:p w14:paraId="7F9F9260" w14:textId="76328D08" w:rsidR="008B4333" w:rsidRPr="00E83CB3" w:rsidRDefault="005C598C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0.142</w:t>
            </w:r>
          </w:p>
        </w:tc>
      </w:tr>
    </w:tbl>
    <w:p w14:paraId="3EF332A7" w14:textId="5789D3A9" w:rsidR="00D15467" w:rsidRDefault="00D15467" w:rsidP="00DB2125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38767C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proofErr w:type="gramEnd"/>
      <w:r w:rsidRPr="0038767C">
        <w:rPr>
          <w:rFonts w:ascii="Times New Roman" w:hAnsi="Times New Roman" w:cs="Times New Roman"/>
          <w:bCs/>
          <w:sz w:val="20"/>
          <w:szCs w:val="20"/>
        </w:rPr>
        <w:t xml:space="preserve"> adjusting for maternal and paternal psychiatric history</w:t>
      </w:r>
      <w:r>
        <w:rPr>
          <w:rFonts w:ascii="Times New Roman" w:hAnsi="Times New Roman" w:cs="Times New Roman"/>
          <w:bCs/>
          <w:sz w:val="20"/>
          <w:szCs w:val="20"/>
        </w:rPr>
        <w:t xml:space="preserve">, parental country of origin, polygenic risk score for age at first birth, and </w:t>
      </w:r>
      <w:r w:rsidRPr="00CD6FCA">
        <w:rPr>
          <w:rFonts w:ascii="Times New Roman" w:hAnsi="Times New Roman" w:cs="Times New Roman"/>
          <w:bCs/>
          <w:sz w:val="20"/>
          <w:szCs w:val="20"/>
        </w:rPr>
        <w:t>the first 10 principal components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6EF083ED" w14:textId="52FF20FA" w:rsidR="00AA6D0D" w:rsidRDefault="00AA6D0D" w:rsidP="00DB2125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Early onset PPD: postpartum depression diagnosed within </w:t>
      </w:r>
      <w:r w:rsidR="000B1B10">
        <w:rPr>
          <w:rFonts w:ascii="Times New Roman" w:hAnsi="Times New Roman" w:cs="Times New Roman"/>
          <w:bCs/>
          <w:sz w:val="20"/>
          <w:szCs w:val="20"/>
        </w:rPr>
        <w:t>1–90 days</w:t>
      </w:r>
      <w:r>
        <w:rPr>
          <w:rFonts w:ascii="Times New Roman" w:hAnsi="Times New Roman" w:cs="Times New Roman"/>
          <w:bCs/>
          <w:sz w:val="20"/>
          <w:szCs w:val="20"/>
        </w:rPr>
        <w:t xml:space="preserve"> after </w:t>
      </w:r>
      <w:proofErr w:type="gramStart"/>
      <w:r>
        <w:rPr>
          <w:rFonts w:ascii="Times New Roman" w:hAnsi="Times New Roman" w:cs="Times New Roman"/>
          <w:bCs/>
          <w:sz w:val="20"/>
          <w:szCs w:val="20"/>
        </w:rPr>
        <w:t>delivery</w:t>
      </w:r>
      <w:proofErr w:type="gramEnd"/>
    </w:p>
    <w:p w14:paraId="5AB0FB89" w14:textId="67BD5D93" w:rsidR="00AA6D0D" w:rsidRDefault="00AA6D0D" w:rsidP="00DB2125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Late onset PPD: postpartum depression diagnosed </w:t>
      </w:r>
      <w:r w:rsidR="000B1B10">
        <w:rPr>
          <w:rFonts w:ascii="Times New Roman" w:hAnsi="Times New Roman" w:cs="Times New Roman"/>
          <w:bCs/>
          <w:sz w:val="20"/>
          <w:szCs w:val="20"/>
        </w:rPr>
        <w:t>91–365 days</w:t>
      </w:r>
      <w:r>
        <w:rPr>
          <w:rFonts w:ascii="Times New Roman" w:hAnsi="Times New Roman" w:cs="Times New Roman"/>
          <w:bCs/>
          <w:sz w:val="20"/>
          <w:szCs w:val="20"/>
        </w:rPr>
        <w:t xml:space="preserve"> after </w:t>
      </w:r>
      <w:proofErr w:type="gramStart"/>
      <w:r>
        <w:rPr>
          <w:rFonts w:ascii="Times New Roman" w:hAnsi="Times New Roman" w:cs="Times New Roman"/>
          <w:bCs/>
          <w:sz w:val="20"/>
          <w:szCs w:val="20"/>
        </w:rPr>
        <w:t>delivery</w:t>
      </w:r>
      <w:proofErr w:type="gramEnd"/>
    </w:p>
    <w:bookmarkEnd w:id="0"/>
    <w:p w14:paraId="149BB3A9" w14:textId="01A6D9F8" w:rsidR="00F131F3" w:rsidRDefault="00F131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0C2E5D2" w14:textId="618DCA6C" w:rsidR="00F131F3" w:rsidRPr="00D130E2" w:rsidRDefault="00F131F3" w:rsidP="00F131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130E2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ble</w:t>
      </w:r>
      <w:proofErr w:type="spellEnd"/>
      <w:r w:rsidRPr="00D130E2">
        <w:rPr>
          <w:rFonts w:ascii="Times New Roman" w:hAnsi="Times New Roman" w:cs="Times New Roman"/>
          <w:b/>
          <w:bCs/>
          <w:sz w:val="24"/>
          <w:szCs w:val="24"/>
        </w:rPr>
        <w:t xml:space="preserve"> 5. </w:t>
      </w:r>
      <w:r w:rsidR="00D130E2" w:rsidRPr="00D130E2">
        <w:rPr>
          <w:rFonts w:ascii="Times New Roman" w:hAnsi="Times New Roman" w:cs="Times New Roman"/>
          <w:sz w:val="24"/>
          <w:szCs w:val="24"/>
        </w:rPr>
        <w:t>Combined</w:t>
      </w:r>
      <w:r w:rsidR="00D130E2" w:rsidRPr="00D130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30E2">
        <w:rPr>
          <w:rFonts w:ascii="Times New Roman" w:hAnsi="Times New Roman" w:cs="Times New Roman"/>
          <w:sz w:val="24"/>
          <w:szCs w:val="24"/>
        </w:rPr>
        <w:t>adjusted o</w:t>
      </w:r>
      <w:r w:rsidRPr="00D130E2">
        <w:rPr>
          <w:rFonts w:ascii="Times New Roman" w:hAnsi="Times New Roman" w:cs="Times New Roman"/>
          <w:bCs/>
          <w:sz w:val="24"/>
          <w:szCs w:val="24"/>
        </w:rPr>
        <w:t xml:space="preserve">dds ratio of postpartum depression versus major depression by per one-standard-deviation increase in the polygenic risk </w:t>
      </w:r>
      <w:proofErr w:type="gramStart"/>
      <w:r w:rsidRPr="00D130E2">
        <w:rPr>
          <w:rFonts w:ascii="Times New Roman" w:hAnsi="Times New Roman" w:cs="Times New Roman"/>
          <w:bCs/>
          <w:sz w:val="24"/>
          <w:szCs w:val="24"/>
        </w:rPr>
        <w:t>scores</w:t>
      </w:r>
      <w:proofErr w:type="gramEnd"/>
      <w:r w:rsidRPr="00D130E2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9073" w:type="dxa"/>
        <w:jc w:val="center"/>
        <w:tblLook w:val="04A0" w:firstRow="1" w:lastRow="0" w:firstColumn="1" w:lastColumn="0" w:noHBand="0" w:noVBand="1"/>
      </w:tblPr>
      <w:tblGrid>
        <w:gridCol w:w="2126"/>
        <w:gridCol w:w="1984"/>
        <w:gridCol w:w="1985"/>
        <w:gridCol w:w="1701"/>
        <w:gridCol w:w="1277"/>
      </w:tblGrid>
      <w:tr w:rsidR="00A132AB" w:rsidRPr="0038767C" w14:paraId="2154B1AE" w14:textId="0DC85C50" w:rsidTr="00C80D38">
        <w:trPr>
          <w:trHeight w:val="551"/>
          <w:jc w:val="center"/>
        </w:trPr>
        <w:tc>
          <w:tcPr>
            <w:tcW w:w="2126" w:type="dxa"/>
          </w:tcPr>
          <w:p w14:paraId="6FF77317" w14:textId="77777777" w:rsidR="00A132AB" w:rsidRPr="00E83CB3" w:rsidRDefault="00A132AB" w:rsidP="002217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genic risk score</w:t>
            </w:r>
          </w:p>
        </w:tc>
        <w:tc>
          <w:tcPr>
            <w:tcW w:w="1984" w:type="dxa"/>
          </w:tcPr>
          <w:p w14:paraId="03073657" w14:textId="6EA29D49" w:rsidR="00A132AB" w:rsidRPr="00E83CB3" w:rsidRDefault="00A132AB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OR (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in our study </w:t>
            </w:r>
          </w:p>
        </w:tc>
        <w:tc>
          <w:tcPr>
            <w:tcW w:w="1985" w:type="dxa"/>
          </w:tcPr>
          <w:p w14:paraId="46BC5A2F" w14:textId="76C42BD0" w:rsidR="00A132AB" w:rsidRPr="00E83CB3" w:rsidRDefault="00A132AB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OR (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in </w:t>
            </w:r>
            <w:proofErr w:type="spellStart"/>
            <w:r w:rsidR="00D130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ewa’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udy </w:t>
            </w:r>
          </w:p>
        </w:tc>
        <w:tc>
          <w:tcPr>
            <w:tcW w:w="1701" w:type="dxa"/>
          </w:tcPr>
          <w:p w14:paraId="42DC87DB" w14:textId="1A3B27E7" w:rsidR="00A132AB" w:rsidRPr="00E83CB3" w:rsidRDefault="00A132AB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bined OR </w:t>
            </w: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5A8A2B13" w14:textId="07255310" w:rsidR="00A132AB" w:rsidRDefault="00A132AB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-squared </w:t>
            </w:r>
          </w:p>
        </w:tc>
      </w:tr>
      <w:tr w:rsidR="00A132AB" w:rsidRPr="0038767C" w14:paraId="7CE82245" w14:textId="01A352B8" w:rsidTr="00C80D38">
        <w:trPr>
          <w:trHeight w:val="551"/>
          <w:jc w:val="center"/>
        </w:trPr>
        <w:tc>
          <w:tcPr>
            <w:tcW w:w="2126" w:type="dxa"/>
          </w:tcPr>
          <w:p w14:paraId="493120E0" w14:textId="77777777" w:rsidR="00A132AB" w:rsidRPr="00E83CB3" w:rsidRDefault="00A132AB" w:rsidP="000105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depression</w:t>
            </w:r>
          </w:p>
        </w:tc>
        <w:tc>
          <w:tcPr>
            <w:tcW w:w="1984" w:type="dxa"/>
          </w:tcPr>
          <w:p w14:paraId="7CC701D8" w14:textId="296ACF65" w:rsidR="00A132AB" w:rsidRPr="00E83CB3" w:rsidRDefault="00A132AB" w:rsidP="00010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1483">
              <w:rPr>
                <w:rFonts w:ascii="Times New Roman" w:hAnsi="Times New Roman" w:cs="Times New Roman"/>
                <w:noProof/>
                <w:sz w:val="20"/>
                <w:szCs w:val="20"/>
              </w:rPr>
              <w:t>1.12 (0.97–1.29)</w:t>
            </w:r>
          </w:p>
        </w:tc>
        <w:tc>
          <w:tcPr>
            <w:tcW w:w="1985" w:type="dxa"/>
          </w:tcPr>
          <w:p w14:paraId="799EBED1" w14:textId="601D6018" w:rsidR="00A132AB" w:rsidRPr="00E83CB3" w:rsidRDefault="00A132AB" w:rsidP="00010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 (0.9–1.2)</w:t>
            </w:r>
          </w:p>
        </w:tc>
        <w:tc>
          <w:tcPr>
            <w:tcW w:w="1701" w:type="dxa"/>
          </w:tcPr>
          <w:p w14:paraId="5A0B41CC" w14:textId="06C99619" w:rsidR="00A132AB" w:rsidRPr="00E83CB3" w:rsidRDefault="00A132AB" w:rsidP="00010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6 (0.95–1.18)</w:t>
            </w:r>
          </w:p>
        </w:tc>
        <w:tc>
          <w:tcPr>
            <w:tcW w:w="1277" w:type="dxa"/>
          </w:tcPr>
          <w:p w14:paraId="71A91603" w14:textId="7D1F071B" w:rsidR="00A132AB" w:rsidRDefault="00A132AB" w:rsidP="00010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.9%</w:t>
            </w:r>
          </w:p>
        </w:tc>
      </w:tr>
      <w:tr w:rsidR="00A132AB" w:rsidRPr="0038767C" w14:paraId="3433723D" w14:textId="7EBE61A1" w:rsidTr="00C80D38">
        <w:trPr>
          <w:trHeight w:val="559"/>
          <w:jc w:val="center"/>
        </w:trPr>
        <w:tc>
          <w:tcPr>
            <w:tcW w:w="2126" w:type="dxa"/>
          </w:tcPr>
          <w:p w14:paraId="7077B83C" w14:textId="77777777" w:rsidR="00A132AB" w:rsidRPr="00E83CB3" w:rsidRDefault="00A132AB" w:rsidP="000105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polar disorder</w:t>
            </w:r>
          </w:p>
        </w:tc>
        <w:tc>
          <w:tcPr>
            <w:tcW w:w="1984" w:type="dxa"/>
          </w:tcPr>
          <w:p w14:paraId="3BE3C9B6" w14:textId="0BC9AFCD" w:rsidR="00A132AB" w:rsidRPr="00E83CB3" w:rsidRDefault="00A132AB" w:rsidP="00010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1483">
              <w:rPr>
                <w:rFonts w:ascii="Times New Roman" w:hAnsi="Times New Roman" w:cs="Times New Roman"/>
                <w:noProof/>
                <w:sz w:val="20"/>
                <w:szCs w:val="20"/>
              </w:rPr>
              <w:t>0.92 (0.79–1.06)</w:t>
            </w:r>
          </w:p>
        </w:tc>
        <w:tc>
          <w:tcPr>
            <w:tcW w:w="1985" w:type="dxa"/>
          </w:tcPr>
          <w:p w14:paraId="2CBE24F5" w14:textId="367D53FE" w:rsidR="00A132AB" w:rsidRPr="00E83CB3" w:rsidRDefault="00A132AB" w:rsidP="00010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</w:t>
            </w: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–1.1)</w:t>
            </w:r>
          </w:p>
        </w:tc>
        <w:tc>
          <w:tcPr>
            <w:tcW w:w="1701" w:type="dxa"/>
          </w:tcPr>
          <w:p w14:paraId="159C9CAE" w14:textId="23A18C74" w:rsidR="00A132AB" w:rsidRPr="00E83CB3" w:rsidRDefault="00A132AB" w:rsidP="00010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7 (0.90–1.06)</w:t>
            </w:r>
          </w:p>
        </w:tc>
        <w:tc>
          <w:tcPr>
            <w:tcW w:w="1277" w:type="dxa"/>
          </w:tcPr>
          <w:p w14:paraId="68B4627C" w14:textId="22A01629" w:rsidR="00A132AB" w:rsidRDefault="00A132AB" w:rsidP="00010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%</w:t>
            </w:r>
          </w:p>
        </w:tc>
      </w:tr>
      <w:tr w:rsidR="00A132AB" w:rsidRPr="0038767C" w14:paraId="6A70D080" w14:textId="6B3318C5" w:rsidTr="00C80D38">
        <w:trPr>
          <w:trHeight w:val="570"/>
          <w:jc w:val="center"/>
        </w:trPr>
        <w:tc>
          <w:tcPr>
            <w:tcW w:w="2126" w:type="dxa"/>
          </w:tcPr>
          <w:p w14:paraId="34B25C63" w14:textId="77777777" w:rsidR="00A132AB" w:rsidRPr="00E83CB3" w:rsidRDefault="00A132AB" w:rsidP="000105C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zophrenia</w:t>
            </w:r>
          </w:p>
        </w:tc>
        <w:tc>
          <w:tcPr>
            <w:tcW w:w="1984" w:type="dxa"/>
          </w:tcPr>
          <w:p w14:paraId="398F0DB8" w14:textId="53237616" w:rsidR="00A132AB" w:rsidRPr="00E83CB3" w:rsidRDefault="00A132AB" w:rsidP="00010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1483">
              <w:rPr>
                <w:rFonts w:ascii="Times New Roman" w:hAnsi="Times New Roman" w:cs="Times New Roman"/>
                <w:noProof/>
                <w:sz w:val="20"/>
                <w:szCs w:val="20"/>
              </w:rPr>
              <w:t>0.89 (0.77–1.04)</w:t>
            </w:r>
          </w:p>
        </w:tc>
        <w:tc>
          <w:tcPr>
            <w:tcW w:w="1985" w:type="dxa"/>
          </w:tcPr>
          <w:p w14:paraId="400E17D2" w14:textId="385368C6" w:rsidR="00A132AB" w:rsidRPr="00E83CB3" w:rsidRDefault="00A132AB" w:rsidP="00010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</w:t>
            </w: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9–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7B4B42B" w14:textId="059F084D" w:rsidR="00A132AB" w:rsidRPr="00E83CB3" w:rsidRDefault="00A132AB" w:rsidP="00010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5 (0.84–1.06)</w:t>
            </w:r>
          </w:p>
        </w:tc>
        <w:tc>
          <w:tcPr>
            <w:tcW w:w="1277" w:type="dxa"/>
          </w:tcPr>
          <w:p w14:paraId="224A22B9" w14:textId="1A6FD8A7" w:rsidR="00A132AB" w:rsidRDefault="00A132AB" w:rsidP="000105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.0%</w:t>
            </w:r>
          </w:p>
        </w:tc>
      </w:tr>
      <w:tr w:rsidR="00A132AB" w:rsidRPr="0038767C" w14:paraId="56710EE3" w14:textId="1122CF14" w:rsidTr="00C80D38">
        <w:trPr>
          <w:trHeight w:val="570"/>
          <w:jc w:val="center"/>
        </w:trPr>
        <w:tc>
          <w:tcPr>
            <w:tcW w:w="2126" w:type="dxa"/>
          </w:tcPr>
          <w:p w14:paraId="04FBBA83" w14:textId="77777777" w:rsidR="00A132AB" w:rsidRPr="00E83CB3" w:rsidRDefault="00A132AB" w:rsidP="002217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tention deficit/ hyperactivity </w:t>
            </w:r>
            <w:proofErr w:type="gramStart"/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order</w:t>
            </w:r>
            <w:proofErr w:type="gramEnd"/>
          </w:p>
          <w:p w14:paraId="482ED84E" w14:textId="77777777" w:rsidR="00A132AB" w:rsidRPr="00E83CB3" w:rsidRDefault="00A132AB" w:rsidP="00221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82D0253" w14:textId="0C176372" w:rsidR="00A132AB" w:rsidRPr="00E83CB3" w:rsidRDefault="00A132AB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1483">
              <w:rPr>
                <w:rFonts w:ascii="Times New Roman" w:hAnsi="Times New Roman" w:cs="Times New Roman"/>
                <w:bCs/>
                <w:sz w:val="20"/>
                <w:szCs w:val="20"/>
              </w:rPr>
              <w:t>1.11 (0.97–1.27)</w:t>
            </w:r>
          </w:p>
        </w:tc>
        <w:tc>
          <w:tcPr>
            <w:tcW w:w="1985" w:type="dxa"/>
          </w:tcPr>
          <w:p w14:paraId="01BF09C4" w14:textId="6D11444E" w:rsidR="00A132AB" w:rsidRPr="00E83CB3" w:rsidRDefault="00A132AB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</w:t>
            </w: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</w:t>
            </w: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E83CB3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8E64EFD" w14:textId="43250836" w:rsidR="00A132AB" w:rsidRPr="00E83CB3" w:rsidRDefault="00A132AB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6 (0.96–1.18)</w:t>
            </w:r>
          </w:p>
        </w:tc>
        <w:tc>
          <w:tcPr>
            <w:tcW w:w="1277" w:type="dxa"/>
          </w:tcPr>
          <w:p w14:paraId="7F6EEAC2" w14:textId="6EBC19EC" w:rsidR="00A132AB" w:rsidRDefault="00A132AB" w:rsidP="002217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%</w:t>
            </w:r>
          </w:p>
        </w:tc>
      </w:tr>
    </w:tbl>
    <w:p w14:paraId="7904C034" w14:textId="77777777" w:rsidR="00AA6D0D" w:rsidRPr="0038767C" w:rsidRDefault="00AA6D0D" w:rsidP="00D15467">
      <w:pPr>
        <w:rPr>
          <w:rFonts w:ascii="Times New Roman" w:hAnsi="Times New Roman" w:cs="Times New Roman"/>
          <w:b/>
          <w:bCs/>
        </w:rPr>
      </w:pPr>
    </w:p>
    <w:p w14:paraId="4BABEF4D" w14:textId="77777777" w:rsidR="007A00CD" w:rsidRPr="0038767C" w:rsidRDefault="007A00CD" w:rsidP="007A00CD">
      <w:pPr>
        <w:rPr>
          <w:rFonts w:ascii="Times New Roman" w:hAnsi="Times New Roman" w:cs="Times New Roman"/>
          <w:b/>
          <w:bCs/>
        </w:rPr>
      </w:pPr>
    </w:p>
    <w:p w14:paraId="38CEB708" w14:textId="2F48725C" w:rsidR="007A00CD" w:rsidRPr="007A00CD" w:rsidRDefault="007A00CD">
      <w:pPr>
        <w:rPr>
          <w:rFonts w:ascii="Times New Roman" w:hAnsi="Times New Roman" w:cs="Times New Roman"/>
          <w:b/>
          <w:bCs/>
        </w:rPr>
      </w:pPr>
    </w:p>
    <w:sectPr w:rsidR="007A00CD" w:rsidRPr="007A00CD">
      <w:footerReference w:type="defaul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DE835" w14:textId="77777777" w:rsidR="00BC597F" w:rsidRDefault="00BC597F" w:rsidP="00FA0848">
      <w:pPr>
        <w:spacing w:after="0" w:line="240" w:lineRule="auto"/>
      </w:pPr>
      <w:r>
        <w:separator/>
      </w:r>
    </w:p>
  </w:endnote>
  <w:endnote w:type="continuationSeparator" w:id="0">
    <w:p w14:paraId="7260AD95" w14:textId="77777777" w:rsidR="00BC597F" w:rsidRDefault="00BC597F" w:rsidP="00FA0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2230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2809E5" w14:textId="302039D1" w:rsidR="00FA0848" w:rsidRDefault="00FA08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00CD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81061CB" w14:textId="77777777" w:rsidR="00FA0848" w:rsidRDefault="00FA08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A3FB0" w14:textId="77777777" w:rsidR="00BC597F" w:rsidRDefault="00BC597F" w:rsidP="00FA0848">
      <w:pPr>
        <w:spacing w:after="0" w:line="240" w:lineRule="auto"/>
      </w:pPr>
      <w:r>
        <w:separator/>
      </w:r>
    </w:p>
  </w:footnote>
  <w:footnote w:type="continuationSeparator" w:id="0">
    <w:p w14:paraId="2E50B714" w14:textId="77777777" w:rsidR="00BC597F" w:rsidRDefault="00BC597F" w:rsidP="00FA0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xsjAzMTEwNDUzM7dQ0lEKTi0uzszPAykwNK8FAOdX/F8tAAAA"/>
  </w:docVars>
  <w:rsids>
    <w:rsidRoot w:val="00A575A8"/>
    <w:rsid w:val="000105C3"/>
    <w:rsid w:val="00073D98"/>
    <w:rsid w:val="000744BA"/>
    <w:rsid w:val="000A624A"/>
    <w:rsid w:val="000B1B10"/>
    <w:rsid w:val="000B2588"/>
    <w:rsid w:val="000C0676"/>
    <w:rsid w:val="000C2D65"/>
    <w:rsid w:val="000C428E"/>
    <w:rsid w:val="000E3ABC"/>
    <w:rsid w:val="00107D33"/>
    <w:rsid w:val="00122C55"/>
    <w:rsid w:val="00162CA0"/>
    <w:rsid w:val="00195B9F"/>
    <w:rsid w:val="00195E4F"/>
    <w:rsid w:val="001A1822"/>
    <w:rsid w:val="001A58C5"/>
    <w:rsid w:val="001B0331"/>
    <w:rsid w:val="002139C5"/>
    <w:rsid w:val="00213D7A"/>
    <w:rsid w:val="00216E33"/>
    <w:rsid w:val="00220A01"/>
    <w:rsid w:val="00221FC1"/>
    <w:rsid w:val="002421DB"/>
    <w:rsid w:val="00243A84"/>
    <w:rsid w:val="002507A4"/>
    <w:rsid w:val="00251797"/>
    <w:rsid w:val="002D35A4"/>
    <w:rsid w:val="00326DBD"/>
    <w:rsid w:val="00340B6F"/>
    <w:rsid w:val="003453C0"/>
    <w:rsid w:val="0034574E"/>
    <w:rsid w:val="00385E53"/>
    <w:rsid w:val="00403FD3"/>
    <w:rsid w:val="00411A31"/>
    <w:rsid w:val="00454497"/>
    <w:rsid w:val="0045608D"/>
    <w:rsid w:val="004706E8"/>
    <w:rsid w:val="00472BA2"/>
    <w:rsid w:val="004C276B"/>
    <w:rsid w:val="004C503C"/>
    <w:rsid w:val="004E579E"/>
    <w:rsid w:val="004E732A"/>
    <w:rsid w:val="00506E87"/>
    <w:rsid w:val="005207AB"/>
    <w:rsid w:val="005227CF"/>
    <w:rsid w:val="0052733D"/>
    <w:rsid w:val="00536A7D"/>
    <w:rsid w:val="00550893"/>
    <w:rsid w:val="005965C5"/>
    <w:rsid w:val="005A7648"/>
    <w:rsid w:val="005B0681"/>
    <w:rsid w:val="005C51AF"/>
    <w:rsid w:val="005C598C"/>
    <w:rsid w:val="005F2894"/>
    <w:rsid w:val="0060219C"/>
    <w:rsid w:val="00616A8F"/>
    <w:rsid w:val="00636BAE"/>
    <w:rsid w:val="00637E59"/>
    <w:rsid w:val="00646DC6"/>
    <w:rsid w:val="00657EDD"/>
    <w:rsid w:val="00670312"/>
    <w:rsid w:val="006743EF"/>
    <w:rsid w:val="00695EAD"/>
    <w:rsid w:val="00696881"/>
    <w:rsid w:val="006B3469"/>
    <w:rsid w:val="006C4F63"/>
    <w:rsid w:val="006E631F"/>
    <w:rsid w:val="00721B8B"/>
    <w:rsid w:val="007234D5"/>
    <w:rsid w:val="007A00CD"/>
    <w:rsid w:val="007C1C64"/>
    <w:rsid w:val="007D6A3C"/>
    <w:rsid w:val="007F5C93"/>
    <w:rsid w:val="00842C97"/>
    <w:rsid w:val="00845FEC"/>
    <w:rsid w:val="008740AF"/>
    <w:rsid w:val="008A50CB"/>
    <w:rsid w:val="008B0596"/>
    <w:rsid w:val="008B3673"/>
    <w:rsid w:val="008B4333"/>
    <w:rsid w:val="008B437E"/>
    <w:rsid w:val="008B5389"/>
    <w:rsid w:val="009315A3"/>
    <w:rsid w:val="00982BE5"/>
    <w:rsid w:val="00985EAC"/>
    <w:rsid w:val="00997CAC"/>
    <w:rsid w:val="009A3E99"/>
    <w:rsid w:val="009C3E14"/>
    <w:rsid w:val="00A132AB"/>
    <w:rsid w:val="00A24AFF"/>
    <w:rsid w:val="00A274F1"/>
    <w:rsid w:val="00A337B5"/>
    <w:rsid w:val="00A46858"/>
    <w:rsid w:val="00A575A8"/>
    <w:rsid w:val="00AA6D0D"/>
    <w:rsid w:val="00AC2147"/>
    <w:rsid w:val="00AF14F8"/>
    <w:rsid w:val="00B33A66"/>
    <w:rsid w:val="00B33DF4"/>
    <w:rsid w:val="00B6222D"/>
    <w:rsid w:val="00B651A7"/>
    <w:rsid w:val="00B7148F"/>
    <w:rsid w:val="00B74D29"/>
    <w:rsid w:val="00BA3F00"/>
    <w:rsid w:val="00BC597F"/>
    <w:rsid w:val="00BE3E8E"/>
    <w:rsid w:val="00C64DA7"/>
    <w:rsid w:val="00C80D38"/>
    <w:rsid w:val="00C934A5"/>
    <w:rsid w:val="00CB777C"/>
    <w:rsid w:val="00CE3C8F"/>
    <w:rsid w:val="00CF1E64"/>
    <w:rsid w:val="00D02597"/>
    <w:rsid w:val="00D04674"/>
    <w:rsid w:val="00D130E2"/>
    <w:rsid w:val="00D15467"/>
    <w:rsid w:val="00D34826"/>
    <w:rsid w:val="00D36BF1"/>
    <w:rsid w:val="00D94B6B"/>
    <w:rsid w:val="00DA55E2"/>
    <w:rsid w:val="00DB2125"/>
    <w:rsid w:val="00DB26A6"/>
    <w:rsid w:val="00DD3869"/>
    <w:rsid w:val="00E0492D"/>
    <w:rsid w:val="00E16C7B"/>
    <w:rsid w:val="00E25DCF"/>
    <w:rsid w:val="00E42D0E"/>
    <w:rsid w:val="00E6445D"/>
    <w:rsid w:val="00E828E6"/>
    <w:rsid w:val="00E8367A"/>
    <w:rsid w:val="00E83CB3"/>
    <w:rsid w:val="00E85EBB"/>
    <w:rsid w:val="00EB142F"/>
    <w:rsid w:val="00EF39DD"/>
    <w:rsid w:val="00F04F42"/>
    <w:rsid w:val="00F131F3"/>
    <w:rsid w:val="00F230C3"/>
    <w:rsid w:val="00F307F7"/>
    <w:rsid w:val="00F74EE0"/>
    <w:rsid w:val="00F76FA7"/>
    <w:rsid w:val="00F80E25"/>
    <w:rsid w:val="00F9488D"/>
    <w:rsid w:val="00FA0848"/>
    <w:rsid w:val="00FB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32544"/>
  <w15:chartTrackingRefBased/>
  <w15:docId w15:val="{8158616B-AAD0-462B-841B-81983BC6B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0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848"/>
  </w:style>
  <w:style w:type="paragraph" w:styleId="Footer">
    <w:name w:val="footer"/>
    <w:basedOn w:val="Normal"/>
    <w:link w:val="FooterChar"/>
    <w:uiPriority w:val="99"/>
    <w:unhideWhenUsed/>
    <w:rsid w:val="00FA0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848"/>
  </w:style>
  <w:style w:type="table" w:styleId="TableGrid">
    <w:name w:val="Table Grid"/>
    <w:basedOn w:val="TableNormal"/>
    <w:uiPriority w:val="39"/>
    <w:rsid w:val="00122C5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0A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0A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02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1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19C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B2588"/>
    <w:rPr>
      <w:b/>
      <w:bCs/>
    </w:rPr>
  </w:style>
  <w:style w:type="paragraph" w:styleId="Revision">
    <w:name w:val="Revision"/>
    <w:hidden/>
    <w:uiPriority w:val="99"/>
    <w:semiHidden/>
    <w:rsid w:val="00D154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8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730</Words>
  <Characters>416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 Liu</dc:creator>
  <cp:keywords/>
  <dc:description/>
  <cp:lastModifiedBy>Xiaoqin Liu</cp:lastModifiedBy>
  <cp:revision>3</cp:revision>
  <cp:lastPrinted>2021-07-15T08:39:00Z</cp:lastPrinted>
  <dcterms:created xsi:type="dcterms:W3CDTF">2023-04-25T14:11:00Z</dcterms:created>
  <dcterms:modified xsi:type="dcterms:W3CDTF">2023-04-25T14:12:00Z</dcterms:modified>
</cp:coreProperties>
</file>